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B1D4B" w:rsidRPr="00971ABC" w:rsidRDefault="00D929AE" w:rsidP="00D929AE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proofErr w:type="gramStart"/>
      <w:r w:rsidRPr="00971ABC">
        <w:rPr>
          <w:rFonts w:ascii="Times New Roman" w:hAnsi="Times New Roman"/>
          <w:b/>
          <w:sz w:val="20"/>
          <w:szCs w:val="20"/>
        </w:rPr>
        <w:t xml:space="preserve">Table </w:t>
      </w:r>
      <w:bookmarkStart w:id="0" w:name="_GoBack"/>
      <w:bookmarkEnd w:id="0"/>
      <w:r w:rsidRPr="00971ABC">
        <w:rPr>
          <w:rFonts w:ascii="Times New Roman" w:hAnsi="Times New Roman"/>
          <w:b/>
          <w:sz w:val="20"/>
          <w:szCs w:val="20"/>
        </w:rPr>
        <w:t>1</w:t>
      </w:r>
      <w:r w:rsidR="00DB1D4B" w:rsidRPr="00971ABC">
        <w:rPr>
          <w:rFonts w:ascii="Times New Roman" w:hAnsi="Times New Roman"/>
          <w:b/>
          <w:sz w:val="20"/>
          <w:szCs w:val="20"/>
        </w:rPr>
        <w:t>.</w:t>
      </w:r>
      <w:proofErr w:type="gramEnd"/>
      <w:r w:rsidR="00DB1D4B" w:rsidRPr="00971ABC">
        <w:rPr>
          <w:rFonts w:ascii="Times New Roman" w:hAnsi="Times New Roman"/>
          <w:b/>
          <w:sz w:val="20"/>
          <w:szCs w:val="20"/>
        </w:rPr>
        <w:t xml:space="preserve"> Summary of </w:t>
      </w:r>
      <w:proofErr w:type="spellStart"/>
      <w:r w:rsidR="00DB1D4B" w:rsidRPr="00971ABC">
        <w:rPr>
          <w:rFonts w:ascii="Times New Roman" w:hAnsi="Times New Roman"/>
          <w:b/>
          <w:sz w:val="20"/>
          <w:szCs w:val="20"/>
        </w:rPr>
        <w:t>miRNA</w:t>
      </w:r>
      <w:proofErr w:type="spellEnd"/>
      <w:r w:rsidR="00DB1D4B" w:rsidRPr="00971ABC">
        <w:rPr>
          <w:rFonts w:ascii="Times New Roman" w:hAnsi="Times New Roman"/>
          <w:b/>
          <w:sz w:val="20"/>
          <w:szCs w:val="20"/>
        </w:rPr>
        <w:t xml:space="preserve"> related with lymphatic metastasis in </w:t>
      </w:r>
      <w:r w:rsidR="000F7A79" w:rsidRPr="00971ABC">
        <w:rPr>
          <w:rFonts w:ascii="Times New Roman" w:hAnsi="Times New Roman"/>
          <w:b/>
          <w:sz w:val="20"/>
          <w:szCs w:val="20"/>
        </w:rPr>
        <w:t>lung cancer</w:t>
      </w:r>
      <w:r w:rsidR="00DB1D4B" w:rsidRPr="00971ABC">
        <w:rPr>
          <w:rFonts w:ascii="Times New Roman" w:hAnsi="Times New Roman"/>
          <w:b/>
          <w:sz w:val="20"/>
          <w:szCs w:val="20"/>
        </w:rPr>
        <w:t xml:space="preserve"> in previous reports</w:t>
      </w:r>
    </w:p>
    <w:tbl>
      <w:tblPr>
        <w:tblW w:w="7669" w:type="dxa"/>
        <w:tblInd w:w="94" w:type="dxa"/>
        <w:tblLook w:val="04A0" w:firstRow="1" w:lastRow="0" w:firstColumn="1" w:lastColumn="0" w:noHBand="0" w:noVBand="1"/>
      </w:tblPr>
      <w:tblGrid>
        <w:gridCol w:w="1294"/>
        <w:gridCol w:w="1661"/>
        <w:gridCol w:w="1416"/>
        <w:gridCol w:w="1528"/>
        <w:gridCol w:w="1770"/>
      </w:tblGrid>
      <w:tr w:rsidR="00B74890" w:rsidRPr="00971ABC" w:rsidTr="002703EC">
        <w:trPr>
          <w:trHeight w:val="255"/>
        </w:trPr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971AB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iRs</w:t>
            </w:r>
            <w:proofErr w:type="spellEnd"/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own-regul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Up-regulation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on-significant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otal</w:t>
            </w:r>
            <w:r w:rsidR="002703EC" w:rsidRPr="00971ABC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reference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0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48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00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30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48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99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let-7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let-7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0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5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93a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9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38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4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7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5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6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6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let-7g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207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2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2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miR-125a-35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25a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25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260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26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30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33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33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0177AF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7AF" w:rsidRPr="00971ABC" w:rsidRDefault="000177AF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iR-145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7AF" w:rsidRPr="00971ABC" w:rsidRDefault="000177AF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7AF" w:rsidRPr="00971ABC" w:rsidRDefault="000177AF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7AF" w:rsidRPr="00971ABC" w:rsidRDefault="000177AF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7AF" w:rsidRPr="00971ABC" w:rsidRDefault="000177AF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46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4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81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81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83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8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93a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96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9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97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9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9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19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1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16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2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3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3a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6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6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0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0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0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miR-30e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0e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39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4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61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63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3940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09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23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49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8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86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91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9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4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5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5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520a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548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62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652-3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663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675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708-5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7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B74890" w:rsidRPr="00971ABC" w:rsidTr="002703EC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miR-92a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90" w:rsidRPr="00971ABC" w:rsidRDefault="00B74890" w:rsidP="00B7489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71ABC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</w:tbl>
    <w:p w:rsidR="002C5961" w:rsidRPr="009D6A5F" w:rsidRDefault="002C5961" w:rsidP="001E3EC1">
      <w:pPr>
        <w:widowControl/>
        <w:jc w:val="left"/>
        <w:rPr>
          <w:rFonts w:ascii="Times New Roman" w:hAnsi="Times New Roman"/>
          <w:sz w:val="20"/>
          <w:szCs w:val="20"/>
        </w:rPr>
      </w:pPr>
    </w:p>
    <w:sectPr w:rsidR="002C5961" w:rsidRPr="009D6A5F" w:rsidSect="001E3EC1"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lnNumType w:countBy="1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574" w:rsidRDefault="00A20574">
      <w:r>
        <w:separator/>
      </w:r>
    </w:p>
  </w:endnote>
  <w:endnote w:type="continuationSeparator" w:id="0">
    <w:p w:rsidR="00A20574" w:rsidRDefault="00A20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64F" w:rsidRPr="00707064" w:rsidRDefault="00C8764F" w:rsidP="00707064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574" w:rsidRDefault="00A20574">
      <w:r>
        <w:separator/>
      </w:r>
    </w:p>
  </w:footnote>
  <w:footnote w:type="continuationSeparator" w:id="0">
    <w:p w:rsidR="00A20574" w:rsidRDefault="00A205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48384"/>
      <w:docPartObj>
        <w:docPartGallery w:val="Page Numbers (Top of Page)"/>
        <w:docPartUnique/>
      </w:docPartObj>
    </w:sdtPr>
    <w:sdtEndPr/>
    <w:sdtContent>
      <w:p w:rsidR="00C8764F" w:rsidRDefault="00FE365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1EE" w:rsidRPr="00C521E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C8764F" w:rsidRDefault="00C8764F" w:rsidP="00475CD7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458E72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625737"/>
    <w:multiLevelType w:val="hybridMultilevel"/>
    <w:tmpl w:val="9668A61A"/>
    <w:lvl w:ilvl="0" w:tplc="AB4858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9CE5412"/>
    <w:multiLevelType w:val="hybridMultilevel"/>
    <w:tmpl w:val="3C701A50"/>
    <w:lvl w:ilvl="0" w:tplc="13040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96E4FA5"/>
    <w:multiLevelType w:val="hybridMultilevel"/>
    <w:tmpl w:val="3244BACC"/>
    <w:lvl w:ilvl="0" w:tplc="FD4279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doNotShadeFormData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rezxa0v3z9zs5erfsovzsrjz0teptrve5sp&quot;&gt;mir-422a&lt;record-ids&gt;&lt;item&gt;6&lt;/item&gt;&lt;item&gt;8&lt;/item&gt;&lt;item&gt;10&lt;/item&gt;&lt;item&gt;11&lt;/item&gt;&lt;item&gt;14&lt;/item&gt;&lt;item&gt;16&lt;/item&gt;&lt;item&gt;20&lt;/item&gt;&lt;item&gt;24&lt;/item&gt;&lt;item&gt;26&lt;/item&gt;&lt;item&gt;28&lt;/item&gt;&lt;/record-ids&gt;&lt;/item&gt;&lt;/Libraries&gt;"/>
  </w:docVars>
  <w:rsids>
    <w:rsidRoot w:val="00172A27"/>
    <w:rsid w:val="00000482"/>
    <w:rsid w:val="00003BB1"/>
    <w:rsid w:val="00003EEF"/>
    <w:rsid w:val="000059A1"/>
    <w:rsid w:val="00005C31"/>
    <w:rsid w:val="00006532"/>
    <w:rsid w:val="00007721"/>
    <w:rsid w:val="00007E0E"/>
    <w:rsid w:val="00010127"/>
    <w:rsid w:val="00013400"/>
    <w:rsid w:val="00013E35"/>
    <w:rsid w:val="00014FFC"/>
    <w:rsid w:val="0001737B"/>
    <w:rsid w:val="000177AF"/>
    <w:rsid w:val="00021C67"/>
    <w:rsid w:val="00022543"/>
    <w:rsid w:val="000237B2"/>
    <w:rsid w:val="0002644B"/>
    <w:rsid w:val="000273B8"/>
    <w:rsid w:val="00030AC2"/>
    <w:rsid w:val="00031333"/>
    <w:rsid w:val="0003255F"/>
    <w:rsid w:val="00035E56"/>
    <w:rsid w:val="0003603D"/>
    <w:rsid w:val="000366BE"/>
    <w:rsid w:val="000477FF"/>
    <w:rsid w:val="00051170"/>
    <w:rsid w:val="00055993"/>
    <w:rsid w:val="00060BE5"/>
    <w:rsid w:val="000618F2"/>
    <w:rsid w:val="000623F6"/>
    <w:rsid w:val="00063647"/>
    <w:rsid w:val="00063E67"/>
    <w:rsid w:val="00063E84"/>
    <w:rsid w:val="00064488"/>
    <w:rsid w:val="00065E40"/>
    <w:rsid w:val="00066002"/>
    <w:rsid w:val="000704A4"/>
    <w:rsid w:val="00073AAD"/>
    <w:rsid w:val="000740E7"/>
    <w:rsid w:val="00074174"/>
    <w:rsid w:val="00074914"/>
    <w:rsid w:val="000774DD"/>
    <w:rsid w:val="0008130E"/>
    <w:rsid w:val="00081ACE"/>
    <w:rsid w:val="00081AED"/>
    <w:rsid w:val="00085B0B"/>
    <w:rsid w:val="00086612"/>
    <w:rsid w:val="00086AEA"/>
    <w:rsid w:val="00086FCB"/>
    <w:rsid w:val="00091004"/>
    <w:rsid w:val="00093F15"/>
    <w:rsid w:val="0009748B"/>
    <w:rsid w:val="000A24A4"/>
    <w:rsid w:val="000A3F19"/>
    <w:rsid w:val="000A4F1D"/>
    <w:rsid w:val="000A7432"/>
    <w:rsid w:val="000A7B16"/>
    <w:rsid w:val="000B05F5"/>
    <w:rsid w:val="000B062D"/>
    <w:rsid w:val="000B22FE"/>
    <w:rsid w:val="000B23A9"/>
    <w:rsid w:val="000B5C15"/>
    <w:rsid w:val="000B6435"/>
    <w:rsid w:val="000C38DC"/>
    <w:rsid w:val="000C3DFD"/>
    <w:rsid w:val="000D173A"/>
    <w:rsid w:val="000D1994"/>
    <w:rsid w:val="000D35EB"/>
    <w:rsid w:val="000D510A"/>
    <w:rsid w:val="000D663A"/>
    <w:rsid w:val="000D6E03"/>
    <w:rsid w:val="000E028E"/>
    <w:rsid w:val="000E0630"/>
    <w:rsid w:val="000E2EF4"/>
    <w:rsid w:val="000E341E"/>
    <w:rsid w:val="000E3425"/>
    <w:rsid w:val="000E4A7B"/>
    <w:rsid w:val="000E52B1"/>
    <w:rsid w:val="000F08F6"/>
    <w:rsid w:val="000F7A79"/>
    <w:rsid w:val="00101C64"/>
    <w:rsid w:val="00102262"/>
    <w:rsid w:val="001033CF"/>
    <w:rsid w:val="00106030"/>
    <w:rsid w:val="001067E2"/>
    <w:rsid w:val="00107364"/>
    <w:rsid w:val="00110C8F"/>
    <w:rsid w:val="00110EB9"/>
    <w:rsid w:val="00111842"/>
    <w:rsid w:val="001132DE"/>
    <w:rsid w:val="0011332A"/>
    <w:rsid w:val="00115515"/>
    <w:rsid w:val="00117C09"/>
    <w:rsid w:val="00122B05"/>
    <w:rsid w:val="00122E42"/>
    <w:rsid w:val="001241EE"/>
    <w:rsid w:val="00131322"/>
    <w:rsid w:val="001321C0"/>
    <w:rsid w:val="001328D6"/>
    <w:rsid w:val="00132A1D"/>
    <w:rsid w:val="00132DEB"/>
    <w:rsid w:val="00134799"/>
    <w:rsid w:val="001378E1"/>
    <w:rsid w:val="00137DAD"/>
    <w:rsid w:val="001446E6"/>
    <w:rsid w:val="0014515B"/>
    <w:rsid w:val="00145B58"/>
    <w:rsid w:val="0015381B"/>
    <w:rsid w:val="001546AB"/>
    <w:rsid w:val="00160458"/>
    <w:rsid w:val="001620A4"/>
    <w:rsid w:val="00163311"/>
    <w:rsid w:val="00164979"/>
    <w:rsid w:val="001649D9"/>
    <w:rsid w:val="00165CEA"/>
    <w:rsid w:val="0016647A"/>
    <w:rsid w:val="00172300"/>
    <w:rsid w:val="00172A27"/>
    <w:rsid w:val="001739F0"/>
    <w:rsid w:val="00173ACC"/>
    <w:rsid w:val="00177813"/>
    <w:rsid w:val="0018336B"/>
    <w:rsid w:val="0018455E"/>
    <w:rsid w:val="001865A8"/>
    <w:rsid w:val="00186A43"/>
    <w:rsid w:val="00187950"/>
    <w:rsid w:val="00190707"/>
    <w:rsid w:val="00190F95"/>
    <w:rsid w:val="001921FD"/>
    <w:rsid w:val="001925D0"/>
    <w:rsid w:val="00193C78"/>
    <w:rsid w:val="001947E1"/>
    <w:rsid w:val="001A0AF0"/>
    <w:rsid w:val="001A1347"/>
    <w:rsid w:val="001A277F"/>
    <w:rsid w:val="001A291F"/>
    <w:rsid w:val="001A29DE"/>
    <w:rsid w:val="001A3242"/>
    <w:rsid w:val="001A4A97"/>
    <w:rsid w:val="001A4D72"/>
    <w:rsid w:val="001A4F8C"/>
    <w:rsid w:val="001A5A66"/>
    <w:rsid w:val="001A6B56"/>
    <w:rsid w:val="001B001D"/>
    <w:rsid w:val="001B08FF"/>
    <w:rsid w:val="001B1135"/>
    <w:rsid w:val="001B278B"/>
    <w:rsid w:val="001B2A45"/>
    <w:rsid w:val="001B5B78"/>
    <w:rsid w:val="001C010D"/>
    <w:rsid w:val="001C0577"/>
    <w:rsid w:val="001C0944"/>
    <w:rsid w:val="001C2A06"/>
    <w:rsid w:val="001C3E61"/>
    <w:rsid w:val="001C3ED7"/>
    <w:rsid w:val="001C49D0"/>
    <w:rsid w:val="001C5781"/>
    <w:rsid w:val="001D3FF2"/>
    <w:rsid w:val="001D5476"/>
    <w:rsid w:val="001D611F"/>
    <w:rsid w:val="001D7002"/>
    <w:rsid w:val="001D7931"/>
    <w:rsid w:val="001E0DA1"/>
    <w:rsid w:val="001E221F"/>
    <w:rsid w:val="001E3D4A"/>
    <w:rsid w:val="001E3EC1"/>
    <w:rsid w:val="001E4FE3"/>
    <w:rsid w:val="001E5A1E"/>
    <w:rsid w:val="001E689F"/>
    <w:rsid w:val="001E7352"/>
    <w:rsid w:val="001E75D2"/>
    <w:rsid w:val="001E763D"/>
    <w:rsid w:val="001E7943"/>
    <w:rsid w:val="001F2323"/>
    <w:rsid w:val="001F3B2F"/>
    <w:rsid w:val="001F3D34"/>
    <w:rsid w:val="001F5410"/>
    <w:rsid w:val="001F66EE"/>
    <w:rsid w:val="001F771B"/>
    <w:rsid w:val="00200800"/>
    <w:rsid w:val="0020309A"/>
    <w:rsid w:val="00203AAC"/>
    <w:rsid w:val="00203D89"/>
    <w:rsid w:val="002049EC"/>
    <w:rsid w:val="00204EA6"/>
    <w:rsid w:val="00205737"/>
    <w:rsid w:val="002104EF"/>
    <w:rsid w:val="00210911"/>
    <w:rsid w:val="00211FE4"/>
    <w:rsid w:val="00212036"/>
    <w:rsid w:val="00213067"/>
    <w:rsid w:val="002136F8"/>
    <w:rsid w:val="00220764"/>
    <w:rsid w:val="00220D25"/>
    <w:rsid w:val="00221E05"/>
    <w:rsid w:val="002229B3"/>
    <w:rsid w:val="002244B7"/>
    <w:rsid w:val="002250B6"/>
    <w:rsid w:val="0022549A"/>
    <w:rsid w:val="00225E4F"/>
    <w:rsid w:val="00231704"/>
    <w:rsid w:val="00231971"/>
    <w:rsid w:val="00236B94"/>
    <w:rsid w:val="0023785D"/>
    <w:rsid w:val="00237918"/>
    <w:rsid w:val="002410EA"/>
    <w:rsid w:val="00242BAE"/>
    <w:rsid w:val="00243A7D"/>
    <w:rsid w:val="0024469E"/>
    <w:rsid w:val="0024559C"/>
    <w:rsid w:val="002470CD"/>
    <w:rsid w:val="00251085"/>
    <w:rsid w:val="00251B90"/>
    <w:rsid w:val="00252499"/>
    <w:rsid w:val="00252E89"/>
    <w:rsid w:val="002539FB"/>
    <w:rsid w:val="00255770"/>
    <w:rsid w:val="00255872"/>
    <w:rsid w:val="00255ABE"/>
    <w:rsid w:val="0026001A"/>
    <w:rsid w:val="00261892"/>
    <w:rsid w:val="00264A18"/>
    <w:rsid w:val="00267451"/>
    <w:rsid w:val="002703EC"/>
    <w:rsid w:val="00272DEB"/>
    <w:rsid w:val="00277268"/>
    <w:rsid w:val="00280BB9"/>
    <w:rsid w:val="00281B53"/>
    <w:rsid w:val="00281FED"/>
    <w:rsid w:val="00283F12"/>
    <w:rsid w:val="00291311"/>
    <w:rsid w:val="002921AE"/>
    <w:rsid w:val="00293D8F"/>
    <w:rsid w:val="00294AAA"/>
    <w:rsid w:val="00294B2D"/>
    <w:rsid w:val="0029501E"/>
    <w:rsid w:val="00295970"/>
    <w:rsid w:val="002A23AC"/>
    <w:rsid w:val="002A3267"/>
    <w:rsid w:val="002A4111"/>
    <w:rsid w:val="002A701F"/>
    <w:rsid w:val="002A791F"/>
    <w:rsid w:val="002A7AA7"/>
    <w:rsid w:val="002B034D"/>
    <w:rsid w:val="002B27CD"/>
    <w:rsid w:val="002B3DE2"/>
    <w:rsid w:val="002B445F"/>
    <w:rsid w:val="002B4B68"/>
    <w:rsid w:val="002B6F09"/>
    <w:rsid w:val="002C0064"/>
    <w:rsid w:val="002C3C62"/>
    <w:rsid w:val="002C3FCA"/>
    <w:rsid w:val="002C443B"/>
    <w:rsid w:val="002C45DC"/>
    <w:rsid w:val="002C48E4"/>
    <w:rsid w:val="002C5961"/>
    <w:rsid w:val="002D0690"/>
    <w:rsid w:val="002D45D2"/>
    <w:rsid w:val="002D4F02"/>
    <w:rsid w:val="002D564C"/>
    <w:rsid w:val="002D601A"/>
    <w:rsid w:val="002D63DC"/>
    <w:rsid w:val="002D6DE0"/>
    <w:rsid w:val="002E1238"/>
    <w:rsid w:val="002E1C33"/>
    <w:rsid w:val="002E2706"/>
    <w:rsid w:val="002E282B"/>
    <w:rsid w:val="002E2E6C"/>
    <w:rsid w:val="002E2F1D"/>
    <w:rsid w:val="002E3CD8"/>
    <w:rsid w:val="002E5B86"/>
    <w:rsid w:val="002E6C8D"/>
    <w:rsid w:val="002F1523"/>
    <w:rsid w:val="002F1E12"/>
    <w:rsid w:val="002F2E44"/>
    <w:rsid w:val="002F30EF"/>
    <w:rsid w:val="002F3ECA"/>
    <w:rsid w:val="002F601D"/>
    <w:rsid w:val="002F659F"/>
    <w:rsid w:val="002F7719"/>
    <w:rsid w:val="00300904"/>
    <w:rsid w:val="00300F9F"/>
    <w:rsid w:val="00301893"/>
    <w:rsid w:val="0030282E"/>
    <w:rsid w:val="0030351A"/>
    <w:rsid w:val="003058A4"/>
    <w:rsid w:val="0030683B"/>
    <w:rsid w:val="0030736E"/>
    <w:rsid w:val="00310F4B"/>
    <w:rsid w:val="00311CDA"/>
    <w:rsid w:val="00312546"/>
    <w:rsid w:val="003136D1"/>
    <w:rsid w:val="003142D9"/>
    <w:rsid w:val="0031670A"/>
    <w:rsid w:val="00321614"/>
    <w:rsid w:val="00323132"/>
    <w:rsid w:val="0032392D"/>
    <w:rsid w:val="00325B17"/>
    <w:rsid w:val="00326673"/>
    <w:rsid w:val="003276D7"/>
    <w:rsid w:val="00327ED2"/>
    <w:rsid w:val="00330AD4"/>
    <w:rsid w:val="00330D63"/>
    <w:rsid w:val="0033154B"/>
    <w:rsid w:val="003327C2"/>
    <w:rsid w:val="00333ACC"/>
    <w:rsid w:val="00333B5D"/>
    <w:rsid w:val="00334CC6"/>
    <w:rsid w:val="00335E96"/>
    <w:rsid w:val="0033605B"/>
    <w:rsid w:val="00337833"/>
    <w:rsid w:val="00337A54"/>
    <w:rsid w:val="00340ADB"/>
    <w:rsid w:val="003421FE"/>
    <w:rsid w:val="00344CD9"/>
    <w:rsid w:val="003473D4"/>
    <w:rsid w:val="00355D27"/>
    <w:rsid w:val="003560ED"/>
    <w:rsid w:val="00362E66"/>
    <w:rsid w:val="003636DA"/>
    <w:rsid w:val="00363A7E"/>
    <w:rsid w:val="00365650"/>
    <w:rsid w:val="00367162"/>
    <w:rsid w:val="00367DF7"/>
    <w:rsid w:val="003718E6"/>
    <w:rsid w:val="00374804"/>
    <w:rsid w:val="003749FF"/>
    <w:rsid w:val="00375A02"/>
    <w:rsid w:val="00375B88"/>
    <w:rsid w:val="00375C51"/>
    <w:rsid w:val="00376515"/>
    <w:rsid w:val="00380966"/>
    <w:rsid w:val="00383E15"/>
    <w:rsid w:val="00385199"/>
    <w:rsid w:val="00385265"/>
    <w:rsid w:val="003853A1"/>
    <w:rsid w:val="003853DA"/>
    <w:rsid w:val="00385A5C"/>
    <w:rsid w:val="00387A93"/>
    <w:rsid w:val="00391A67"/>
    <w:rsid w:val="003931D7"/>
    <w:rsid w:val="00397751"/>
    <w:rsid w:val="00397AAC"/>
    <w:rsid w:val="003A11DA"/>
    <w:rsid w:val="003A6CF1"/>
    <w:rsid w:val="003A707C"/>
    <w:rsid w:val="003A75D3"/>
    <w:rsid w:val="003B010B"/>
    <w:rsid w:val="003B031C"/>
    <w:rsid w:val="003B1B94"/>
    <w:rsid w:val="003B46A7"/>
    <w:rsid w:val="003B4D86"/>
    <w:rsid w:val="003B5272"/>
    <w:rsid w:val="003B7F0E"/>
    <w:rsid w:val="003C1456"/>
    <w:rsid w:val="003C41AF"/>
    <w:rsid w:val="003C5D0E"/>
    <w:rsid w:val="003D2D7A"/>
    <w:rsid w:val="003D481F"/>
    <w:rsid w:val="003D4EEF"/>
    <w:rsid w:val="003D69A4"/>
    <w:rsid w:val="003E0DC2"/>
    <w:rsid w:val="003E6AB7"/>
    <w:rsid w:val="003E7C30"/>
    <w:rsid w:val="003F282E"/>
    <w:rsid w:val="003F2EFF"/>
    <w:rsid w:val="003F3BAF"/>
    <w:rsid w:val="003F4657"/>
    <w:rsid w:val="003F4DA0"/>
    <w:rsid w:val="003F4F78"/>
    <w:rsid w:val="003F687E"/>
    <w:rsid w:val="003F7022"/>
    <w:rsid w:val="003F74A3"/>
    <w:rsid w:val="00402A76"/>
    <w:rsid w:val="00403449"/>
    <w:rsid w:val="00403474"/>
    <w:rsid w:val="00406BFD"/>
    <w:rsid w:val="00406C90"/>
    <w:rsid w:val="0040736B"/>
    <w:rsid w:val="00407E56"/>
    <w:rsid w:val="00411715"/>
    <w:rsid w:val="00412EA0"/>
    <w:rsid w:val="0041559E"/>
    <w:rsid w:val="004223E0"/>
    <w:rsid w:val="004226C2"/>
    <w:rsid w:val="00423A2B"/>
    <w:rsid w:val="00423B53"/>
    <w:rsid w:val="00423B77"/>
    <w:rsid w:val="00424564"/>
    <w:rsid w:val="004255BB"/>
    <w:rsid w:val="004259B1"/>
    <w:rsid w:val="00425C07"/>
    <w:rsid w:val="00427BE3"/>
    <w:rsid w:val="004309CE"/>
    <w:rsid w:val="00431B51"/>
    <w:rsid w:val="00432B6E"/>
    <w:rsid w:val="004343A6"/>
    <w:rsid w:val="00435061"/>
    <w:rsid w:val="00437066"/>
    <w:rsid w:val="00437A5A"/>
    <w:rsid w:val="00437D2D"/>
    <w:rsid w:val="00440DD5"/>
    <w:rsid w:val="0044160F"/>
    <w:rsid w:val="00441C49"/>
    <w:rsid w:val="0044620C"/>
    <w:rsid w:val="004478DA"/>
    <w:rsid w:val="004509E5"/>
    <w:rsid w:val="00452C41"/>
    <w:rsid w:val="0045616D"/>
    <w:rsid w:val="00460F6A"/>
    <w:rsid w:val="00461C4C"/>
    <w:rsid w:val="004633EF"/>
    <w:rsid w:val="00463E20"/>
    <w:rsid w:val="00464097"/>
    <w:rsid w:val="004660A4"/>
    <w:rsid w:val="0046743E"/>
    <w:rsid w:val="004715A2"/>
    <w:rsid w:val="00472DBF"/>
    <w:rsid w:val="00475CD7"/>
    <w:rsid w:val="00476AB8"/>
    <w:rsid w:val="00477444"/>
    <w:rsid w:val="00480992"/>
    <w:rsid w:val="004825CB"/>
    <w:rsid w:val="00482881"/>
    <w:rsid w:val="00483109"/>
    <w:rsid w:val="00487B23"/>
    <w:rsid w:val="00490204"/>
    <w:rsid w:val="004910C2"/>
    <w:rsid w:val="004931D9"/>
    <w:rsid w:val="0049397F"/>
    <w:rsid w:val="00494985"/>
    <w:rsid w:val="00494CE4"/>
    <w:rsid w:val="00497CFB"/>
    <w:rsid w:val="004A08B8"/>
    <w:rsid w:val="004A4544"/>
    <w:rsid w:val="004A526A"/>
    <w:rsid w:val="004A5A67"/>
    <w:rsid w:val="004A5AFF"/>
    <w:rsid w:val="004A6507"/>
    <w:rsid w:val="004A6909"/>
    <w:rsid w:val="004A6CF1"/>
    <w:rsid w:val="004A7142"/>
    <w:rsid w:val="004B032D"/>
    <w:rsid w:val="004B0AD0"/>
    <w:rsid w:val="004B0F9F"/>
    <w:rsid w:val="004B1C20"/>
    <w:rsid w:val="004B4B00"/>
    <w:rsid w:val="004B5CDD"/>
    <w:rsid w:val="004B71D3"/>
    <w:rsid w:val="004B751F"/>
    <w:rsid w:val="004B7EF2"/>
    <w:rsid w:val="004C04AF"/>
    <w:rsid w:val="004C0D22"/>
    <w:rsid w:val="004C492C"/>
    <w:rsid w:val="004C4EEB"/>
    <w:rsid w:val="004C551D"/>
    <w:rsid w:val="004C6F66"/>
    <w:rsid w:val="004C7991"/>
    <w:rsid w:val="004D0763"/>
    <w:rsid w:val="004D25CC"/>
    <w:rsid w:val="004D3993"/>
    <w:rsid w:val="004D3B3D"/>
    <w:rsid w:val="004D43B9"/>
    <w:rsid w:val="004D4B21"/>
    <w:rsid w:val="004D4F89"/>
    <w:rsid w:val="004D64BF"/>
    <w:rsid w:val="004D7365"/>
    <w:rsid w:val="004D7665"/>
    <w:rsid w:val="004E240E"/>
    <w:rsid w:val="004E4A29"/>
    <w:rsid w:val="004E6127"/>
    <w:rsid w:val="004E6314"/>
    <w:rsid w:val="004E65FF"/>
    <w:rsid w:val="004F22AE"/>
    <w:rsid w:val="004F305D"/>
    <w:rsid w:val="004F472F"/>
    <w:rsid w:val="004F4C43"/>
    <w:rsid w:val="004F54E1"/>
    <w:rsid w:val="004F5F3D"/>
    <w:rsid w:val="005018C5"/>
    <w:rsid w:val="005018DC"/>
    <w:rsid w:val="00501D11"/>
    <w:rsid w:val="00502734"/>
    <w:rsid w:val="00502F61"/>
    <w:rsid w:val="00504609"/>
    <w:rsid w:val="00504B04"/>
    <w:rsid w:val="005052A2"/>
    <w:rsid w:val="0051185D"/>
    <w:rsid w:val="00511C24"/>
    <w:rsid w:val="00512FA2"/>
    <w:rsid w:val="005146C6"/>
    <w:rsid w:val="005170EF"/>
    <w:rsid w:val="0051765F"/>
    <w:rsid w:val="00521FDD"/>
    <w:rsid w:val="0052643D"/>
    <w:rsid w:val="00526EEA"/>
    <w:rsid w:val="00527A9E"/>
    <w:rsid w:val="00533DDD"/>
    <w:rsid w:val="005363E6"/>
    <w:rsid w:val="00540ED6"/>
    <w:rsid w:val="00541471"/>
    <w:rsid w:val="005427EA"/>
    <w:rsid w:val="005438CF"/>
    <w:rsid w:val="005501B6"/>
    <w:rsid w:val="00550B42"/>
    <w:rsid w:val="00550D64"/>
    <w:rsid w:val="00557888"/>
    <w:rsid w:val="00560167"/>
    <w:rsid w:val="00562F50"/>
    <w:rsid w:val="00564E40"/>
    <w:rsid w:val="005660F7"/>
    <w:rsid w:val="00567E9F"/>
    <w:rsid w:val="00567F7B"/>
    <w:rsid w:val="0057116A"/>
    <w:rsid w:val="00574B5A"/>
    <w:rsid w:val="00576523"/>
    <w:rsid w:val="00576953"/>
    <w:rsid w:val="00580D2C"/>
    <w:rsid w:val="00580E50"/>
    <w:rsid w:val="005829C3"/>
    <w:rsid w:val="00583D69"/>
    <w:rsid w:val="005856FD"/>
    <w:rsid w:val="00595CBD"/>
    <w:rsid w:val="005A048D"/>
    <w:rsid w:val="005A057B"/>
    <w:rsid w:val="005A1163"/>
    <w:rsid w:val="005A2576"/>
    <w:rsid w:val="005A27AC"/>
    <w:rsid w:val="005A46BB"/>
    <w:rsid w:val="005A4789"/>
    <w:rsid w:val="005A4B0A"/>
    <w:rsid w:val="005B01C3"/>
    <w:rsid w:val="005B1721"/>
    <w:rsid w:val="005B2236"/>
    <w:rsid w:val="005B3592"/>
    <w:rsid w:val="005B3A14"/>
    <w:rsid w:val="005B4EF5"/>
    <w:rsid w:val="005B5686"/>
    <w:rsid w:val="005B5A2C"/>
    <w:rsid w:val="005C2A98"/>
    <w:rsid w:val="005C5CDE"/>
    <w:rsid w:val="005D0B7E"/>
    <w:rsid w:val="005D0FDF"/>
    <w:rsid w:val="005D1C97"/>
    <w:rsid w:val="005D3287"/>
    <w:rsid w:val="005D3832"/>
    <w:rsid w:val="005D47DD"/>
    <w:rsid w:val="005E001E"/>
    <w:rsid w:val="005E2D3A"/>
    <w:rsid w:val="005E4295"/>
    <w:rsid w:val="005E4F31"/>
    <w:rsid w:val="005E5D80"/>
    <w:rsid w:val="005E6B55"/>
    <w:rsid w:val="005E7C6B"/>
    <w:rsid w:val="005F05CE"/>
    <w:rsid w:val="005F084A"/>
    <w:rsid w:val="005F48CA"/>
    <w:rsid w:val="005F4FBF"/>
    <w:rsid w:val="005F6DAC"/>
    <w:rsid w:val="00603510"/>
    <w:rsid w:val="00605004"/>
    <w:rsid w:val="00605562"/>
    <w:rsid w:val="00606EC8"/>
    <w:rsid w:val="00607876"/>
    <w:rsid w:val="00607ADC"/>
    <w:rsid w:val="00610DF8"/>
    <w:rsid w:val="00611F8D"/>
    <w:rsid w:val="00612733"/>
    <w:rsid w:val="00613DAA"/>
    <w:rsid w:val="006163FB"/>
    <w:rsid w:val="00620918"/>
    <w:rsid w:val="00622AAA"/>
    <w:rsid w:val="00625213"/>
    <w:rsid w:val="00626476"/>
    <w:rsid w:val="00626E7B"/>
    <w:rsid w:val="0063037D"/>
    <w:rsid w:val="006318E4"/>
    <w:rsid w:val="00632A5D"/>
    <w:rsid w:val="00633D33"/>
    <w:rsid w:val="0063466D"/>
    <w:rsid w:val="00636746"/>
    <w:rsid w:val="006379F5"/>
    <w:rsid w:val="00642F78"/>
    <w:rsid w:val="00643C5B"/>
    <w:rsid w:val="00644808"/>
    <w:rsid w:val="00650335"/>
    <w:rsid w:val="00650811"/>
    <w:rsid w:val="0065197E"/>
    <w:rsid w:val="00654C38"/>
    <w:rsid w:val="006568B2"/>
    <w:rsid w:val="00657A51"/>
    <w:rsid w:val="00670400"/>
    <w:rsid w:val="00670DB8"/>
    <w:rsid w:val="006711CE"/>
    <w:rsid w:val="0067144A"/>
    <w:rsid w:val="00671C86"/>
    <w:rsid w:val="00671CEF"/>
    <w:rsid w:val="0067341C"/>
    <w:rsid w:val="00675F98"/>
    <w:rsid w:val="00677154"/>
    <w:rsid w:val="0068182D"/>
    <w:rsid w:val="006819AC"/>
    <w:rsid w:val="0068220B"/>
    <w:rsid w:val="00683F6B"/>
    <w:rsid w:val="006841E1"/>
    <w:rsid w:val="00684D73"/>
    <w:rsid w:val="00685EF3"/>
    <w:rsid w:val="006874C3"/>
    <w:rsid w:val="006907D6"/>
    <w:rsid w:val="00690C4D"/>
    <w:rsid w:val="00693253"/>
    <w:rsid w:val="00693CEC"/>
    <w:rsid w:val="0069458E"/>
    <w:rsid w:val="00694DDD"/>
    <w:rsid w:val="0069541A"/>
    <w:rsid w:val="006A0A93"/>
    <w:rsid w:val="006A105E"/>
    <w:rsid w:val="006A217D"/>
    <w:rsid w:val="006A3BAA"/>
    <w:rsid w:val="006A432E"/>
    <w:rsid w:val="006A4772"/>
    <w:rsid w:val="006A5C34"/>
    <w:rsid w:val="006A6458"/>
    <w:rsid w:val="006A6E86"/>
    <w:rsid w:val="006A6FAF"/>
    <w:rsid w:val="006A7BF9"/>
    <w:rsid w:val="006A7BFB"/>
    <w:rsid w:val="006B28A7"/>
    <w:rsid w:val="006B4D53"/>
    <w:rsid w:val="006B63CF"/>
    <w:rsid w:val="006B684E"/>
    <w:rsid w:val="006B686A"/>
    <w:rsid w:val="006B6CFA"/>
    <w:rsid w:val="006C19E1"/>
    <w:rsid w:val="006C3C88"/>
    <w:rsid w:val="006C480D"/>
    <w:rsid w:val="006C59CE"/>
    <w:rsid w:val="006C769F"/>
    <w:rsid w:val="006D1460"/>
    <w:rsid w:val="006D216B"/>
    <w:rsid w:val="006D625E"/>
    <w:rsid w:val="006D7D7A"/>
    <w:rsid w:val="006E5258"/>
    <w:rsid w:val="006E6F60"/>
    <w:rsid w:val="006F2FB4"/>
    <w:rsid w:val="006F380D"/>
    <w:rsid w:val="006F572A"/>
    <w:rsid w:val="006F6A6C"/>
    <w:rsid w:val="006F72D1"/>
    <w:rsid w:val="007029B4"/>
    <w:rsid w:val="00704CAC"/>
    <w:rsid w:val="00707064"/>
    <w:rsid w:val="00707728"/>
    <w:rsid w:val="00714872"/>
    <w:rsid w:val="00714B77"/>
    <w:rsid w:val="00714F56"/>
    <w:rsid w:val="007152FB"/>
    <w:rsid w:val="007168EB"/>
    <w:rsid w:val="00722C7F"/>
    <w:rsid w:val="0072420A"/>
    <w:rsid w:val="00726040"/>
    <w:rsid w:val="0072609A"/>
    <w:rsid w:val="007264DC"/>
    <w:rsid w:val="007312A1"/>
    <w:rsid w:val="00731CA3"/>
    <w:rsid w:val="00733E46"/>
    <w:rsid w:val="0073514D"/>
    <w:rsid w:val="00737423"/>
    <w:rsid w:val="0074080B"/>
    <w:rsid w:val="00740833"/>
    <w:rsid w:val="00742D1F"/>
    <w:rsid w:val="00747DDC"/>
    <w:rsid w:val="00753EF6"/>
    <w:rsid w:val="00754021"/>
    <w:rsid w:val="00754393"/>
    <w:rsid w:val="0075668D"/>
    <w:rsid w:val="0076027B"/>
    <w:rsid w:val="007607DA"/>
    <w:rsid w:val="00761AE1"/>
    <w:rsid w:val="0076214A"/>
    <w:rsid w:val="00762BF0"/>
    <w:rsid w:val="00763B75"/>
    <w:rsid w:val="00767AB4"/>
    <w:rsid w:val="007704F2"/>
    <w:rsid w:val="007740EA"/>
    <w:rsid w:val="0077560B"/>
    <w:rsid w:val="007812CC"/>
    <w:rsid w:val="00782D42"/>
    <w:rsid w:val="00783418"/>
    <w:rsid w:val="00784DA3"/>
    <w:rsid w:val="00785549"/>
    <w:rsid w:val="00785574"/>
    <w:rsid w:val="00786137"/>
    <w:rsid w:val="007871C7"/>
    <w:rsid w:val="007877AC"/>
    <w:rsid w:val="007879AD"/>
    <w:rsid w:val="00790A17"/>
    <w:rsid w:val="00790C1F"/>
    <w:rsid w:val="00792073"/>
    <w:rsid w:val="00794D73"/>
    <w:rsid w:val="00794FEF"/>
    <w:rsid w:val="007974D3"/>
    <w:rsid w:val="00797C9F"/>
    <w:rsid w:val="007A0E23"/>
    <w:rsid w:val="007A3476"/>
    <w:rsid w:val="007A3B96"/>
    <w:rsid w:val="007A56B4"/>
    <w:rsid w:val="007A7F3E"/>
    <w:rsid w:val="007B1F91"/>
    <w:rsid w:val="007B35D1"/>
    <w:rsid w:val="007B5218"/>
    <w:rsid w:val="007B76D1"/>
    <w:rsid w:val="007B79C3"/>
    <w:rsid w:val="007C02D7"/>
    <w:rsid w:val="007C195A"/>
    <w:rsid w:val="007C328D"/>
    <w:rsid w:val="007C355F"/>
    <w:rsid w:val="007C4751"/>
    <w:rsid w:val="007C6EF2"/>
    <w:rsid w:val="007D2082"/>
    <w:rsid w:val="007D348F"/>
    <w:rsid w:val="007D4A52"/>
    <w:rsid w:val="007D7139"/>
    <w:rsid w:val="007D77A3"/>
    <w:rsid w:val="007E1508"/>
    <w:rsid w:val="007E346A"/>
    <w:rsid w:val="007E6598"/>
    <w:rsid w:val="007F0FD3"/>
    <w:rsid w:val="007F1444"/>
    <w:rsid w:val="007F46E0"/>
    <w:rsid w:val="007F5136"/>
    <w:rsid w:val="0080081A"/>
    <w:rsid w:val="00803610"/>
    <w:rsid w:val="00804545"/>
    <w:rsid w:val="00804F76"/>
    <w:rsid w:val="008062CF"/>
    <w:rsid w:val="00807638"/>
    <w:rsid w:val="00810638"/>
    <w:rsid w:val="008127B9"/>
    <w:rsid w:val="00814BD1"/>
    <w:rsid w:val="0081556E"/>
    <w:rsid w:val="00816C5C"/>
    <w:rsid w:val="008202CA"/>
    <w:rsid w:val="00820583"/>
    <w:rsid w:val="00820BDB"/>
    <w:rsid w:val="008223F8"/>
    <w:rsid w:val="00822CC5"/>
    <w:rsid w:val="00823933"/>
    <w:rsid w:val="00825C76"/>
    <w:rsid w:val="008268C9"/>
    <w:rsid w:val="00830818"/>
    <w:rsid w:val="00831EA5"/>
    <w:rsid w:val="008320ED"/>
    <w:rsid w:val="00836FBB"/>
    <w:rsid w:val="00840827"/>
    <w:rsid w:val="00840E92"/>
    <w:rsid w:val="00841177"/>
    <w:rsid w:val="008424F4"/>
    <w:rsid w:val="00842D50"/>
    <w:rsid w:val="00843158"/>
    <w:rsid w:val="0084517E"/>
    <w:rsid w:val="00845C73"/>
    <w:rsid w:val="008463A2"/>
    <w:rsid w:val="00846983"/>
    <w:rsid w:val="008477F5"/>
    <w:rsid w:val="008514CA"/>
    <w:rsid w:val="00851D6B"/>
    <w:rsid w:val="00853C9A"/>
    <w:rsid w:val="0085416E"/>
    <w:rsid w:val="008555E5"/>
    <w:rsid w:val="00855FBC"/>
    <w:rsid w:val="008561A5"/>
    <w:rsid w:val="008611DC"/>
    <w:rsid w:val="0086120F"/>
    <w:rsid w:val="0086286F"/>
    <w:rsid w:val="00864669"/>
    <w:rsid w:val="008646F1"/>
    <w:rsid w:val="00864E70"/>
    <w:rsid w:val="00864EAE"/>
    <w:rsid w:val="00865516"/>
    <w:rsid w:val="00867F54"/>
    <w:rsid w:val="00870338"/>
    <w:rsid w:val="008710E4"/>
    <w:rsid w:val="00872324"/>
    <w:rsid w:val="00872E36"/>
    <w:rsid w:val="00873DB8"/>
    <w:rsid w:val="00873F62"/>
    <w:rsid w:val="008746A4"/>
    <w:rsid w:val="008776A6"/>
    <w:rsid w:val="00880E6E"/>
    <w:rsid w:val="008832E0"/>
    <w:rsid w:val="00887667"/>
    <w:rsid w:val="00887A16"/>
    <w:rsid w:val="008922D1"/>
    <w:rsid w:val="00893939"/>
    <w:rsid w:val="00893A66"/>
    <w:rsid w:val="00893D70"/>
    <w:rsid w:val="00895EFF"/>
    <w:rsid w:val="00895F3C"/>
    <w:rsid w:val="00896613"/>
    <w:rsid w:val="008968F5"/>
    <w:rsid w:val="00897711"/>
    <w:rsid w:val="00897D97"/>
    <w:rsid w:val="008A019F"/>
    <w:rsid w:val="008A0D94"/>
    <w:rsid w:val="008A296E"/>
    <w:rsid w:val="008A3861"/>
    <w:rsid w:val="008A6249"/>
    <w:rsid w:val="008A625D"/>
    <w:rsid w:val="008A6EC2"/>
    <w:rsid w:val="008A6F54"/>
    <w:rsid w:val="008B0146"/>
    <w:rsid w:val="008B2C42"/>
    <w:rsid w:val="008B3631"/>
    <w:rsid w:val="008B5166"/>
    <w:rsid w:val="008B53ED"/>
    <w:rsid w:val="008B6292"/>
    <w:rsid w:val="008C3D3D"/>
    <w:rsid w:val="008C601E"/>
    <w:rsid w:val="008D0A1D"/>
    <w:rsid w:val="008D0EE3"/>
    <w:rsid w:val="008D23E5"/>
    <w:rsid w:val="008D32C2"/>
    <w:rsid w:val="008D71D7"/>
    <w:rsid w:val="008D7A15"/>
    <w:rsid w:val="008E0D81"/>
    <w:rsid w:val="008E13C3"/>
    <w:rsid w:val="008E3220"/>
    <w:rsid w:val="008E3413"/>
    <w:rsid w:val="008E6E38"/>
    <w:rsid w:val="008E6E98"/>
    <w:rsid w:val="008E70C5"/>
    <w:rsid w:val="008F0AFD"/>
    <w:rsid w:val="008F12F2"/>
    <w:rsid w:val="008F5996"/>
    <w:rsid w:val="008F6E2B"/>
    <w:rsid w:val="009011EE"/>
    <w:rsid w:val="0090255B"/>
    <w:rsid w:val="00902EC9"/>
    <w:rsid w:val="00903E33"/>
    <w:rsid w:val="009040E3"/>
    <w:rsid w:val="00904CA3"/>
    <w:rsid w:val="00907DBB"/>
    <w:rsid w:val="00914906"/>
    <w:rsid w:val="00914A59"/>
    <w:rsid w:val="009150A4"/>
    <w:rsid w:val="009152DC"/>
    <w:rsid w:val="0091585E"/>
    <w:rsid w:val="00916546"/>
    <w:rsid w:val="00920306"/>
    <w:rsid w:val="00921206"/>
    <w:rsid w:val="00925CB8"/>
    <w:rsid w:val="009262BE"/>
    <w:rsid w:val="009306A3"/>
    <w:rsid w:val="009308E2"/>
    <w:rsid w:val="00933C62"/>
    <w:rsid w:val="00936740"/>
    <w:rsid w:val="00936CBD"/>
    <w:rsid w:val="009425BC"/>
    <w:rsid w:val="0094296E"/>
    <w:rsid w:val="009436F5"/>
    <w:rsid w:val="00943C19"/>
    <w:rsid w:val="0094446A"/>
    <w:rsid w:val="0094566A"/>
    <w:rsid w:val="0094656E"/>
    <w:rsid w:val="0094723F"/>
    <w:rsid w:val="009472AF"/>
    <w:rsid w:val="009475D0"/>
    <w:rsid w:val="00950321"/>
    <w:rsid w:val="00950D0F"/>
    <w:rsid w:val="0096118E"/>
    <w:rsid w:val="00962557"/>
    <w:rsid w:val="0096255D"/>
    <w:rsid w:val="0096464D"/>
    <w:rsid w:val="00967ABB"/>
    <w:rsid w:val="00970870"/>
    <w:rsid w:val="009715B3"/>
    <w:rsid w:val="00971ABC"/>
    <w:rsid w:val="0097394B"/>
    <w:rsid w:val="00974F2F"/>
    <w:rsid w:val="00975C87"/>
    <w:rsid w:val="00977394"/>
    <w:rsid w:val="0098500F"/>
    <w:rsid w:val="009864F4"/>
    <w:rsid w:val="00986980"/>
    <w:rsid w:val="0099147D"/>
    <w:rsid w:val="00994B73"/>
    <w:rsid w:val="0099506E"/>
    <w:rsid w:val="00995B03"/>
    <w:rsid w:val="009A0CDE"/>
    <w:rsid w:val="009A0DC3"/>
    <w:rsid w:val="009A15DC"/>
    <w:rsid w:val="009A250A"/>
    <w:rsid w:val="009A531A"/>
    <w:rsid w:val="009A751A"/>
    <w:rsid w:val="009B3B5D"/>
    <w:rsid w:val="009B4817"/>
    <w:rsid w:val="009B5C78"/>
    <w:rsid w:val="009B627D"/>
    <w:rsid w:val="009B6C30"/>
    <w:rsid w:val="009C08A6"/>
    <w:rsid w:val="009C2D26"/>
    <w:rsid w:val="009C3FA6"/>
    <w:rsid w:val="009C6777"/>
    <w:rsid w:val="009C6E30"/>
    <w:rsid w:val="009D1E0B"/>
    <w:rsid w:val="009D2AE6"/>
    <w:rsid w:val="009D46DE"/>
    <w:rsid w:val="009D6A5F"/>
    <w:rsid w:val="009E047C"/>
    <w:rsid w:val="009E1B6F"/>
    <w:rsid w:val="009E1BC7"/>
    <w:rsid w:val="009E2A31"/>
    <w:rsid w:val="009E31B9"/>
    <w:rsid w:val="009E4320"/>
    <w:rsid w:val="009E5809"/>
    <w:rsid w:val="009F4114"/>
    <w:rsid w:val="009F5551"/>
    <w:rsid w:val="009F5D9F"/>
    <w:rsid w:val="009F75B7"/>
    <w:rsid w:val="009F7C32"/>
    <w:rsid w:val="00A01602"/>
    <w:rsid w:val="00A02F91"/>
    <w:rsid w:val="00A0437C"/>
    <w:rsid w:val="00A05C6D"/>
    <w:rsid w:val="00A14EA8"/>
    <w:rsid w:val="00A15F7A"/>
    <w:rsid w:val="00A20574"/>
    <w:rsid w:val="00A20FC0"/>
    <w:rsid w:val="00A2267C"/>
    <w:rsid w:val="00A26FE7"/>
    <w:rsid w:val="00A274C6"/>
    <w:rsid w:val="00A3691A"/>
    <w:rsid w:val="00A36921"/>
    <w:rsid w:val="00A36E29"/>
    <w:rsid w:val="00A36F59"/>
    <w:rsid w:val="00A370CE"/>
    <w:rsid w:val="00A42E4F"/>
    <w:rsid w:val="00A434A0"/>
    <w:rsid w:val="00A4390B"/>
    <w:rsid w:val="00A5101F"/>
    <w:rsid w:val="00A51083"/>
    <w:rsid w:val="00A55797"/>
    <w:rsid w:val="00A55D82"/>
    <w:rsid w:val="00A57824"/>
    <w:rsid w:val="00A61F9B"/>
    <w:rsid w:val="00A6279E"/>
    <w:rsid w:val="00A63812"/>
    <w:rsid w:val="00A65950"/>
    <w:rsid w:val="00A66220"/>
    <w:rsid w:val="00A665D5"/>
    <w:rsid w:val="00A67130"/>
    <w:rsid w:val="00A671A7"/>
    <w:rsid w:val="00A671D7"/>
    <w:rsid w:val="00A6729E"/>
    <w:rsid w:val="00A673C6"/>
    <w:rsid w:val="00A67B5B"/>
    <w:rsid w:val="00A67D7A"/>
    <w:rsid w:val="00A70BDD"/>
    <w:rsid w:val="00A71FD2"/>
    <w:rsid w:val="00A72A78"/>
    <w:rsid w:val="00A72B48"/>
    <w:rsid w:val="00A73A9F"/>
    <w:rsid w:val="00A74CDF"/>
    <w:rsid w:val="00A75ABE"/>
    <w:rsid w:val="00A75EC6"/>
    <w:rsid w:val="00A7702A"/>
    <w:rsid w:val="00A810DF"/>
    <w:rsid w:val="00A84A81"/>
    <w:rsid w:val="00A85B7D"/>
    <w:rsid w:val="00A900BE"/>
    <w:rsid w:val="00A90453"/>
    <w:rsid w:val="00A909CB"/>
    <w:rsid w:val="00A921D2"/>
    <w:rsid w:val="00A92539"/>
    <w:rsid w:val="00A92DFD"/>
    <w:rsid w:val="00A93B7D"/>
    <w:rsid w:val="00A9572D"/>
    <w:rsid w:val="00A95C13"/>
    <w:rsid w:val="00AA18FE"/>
    <w:rsid w:val="00AA20A3"/>
    <w:rsid w:val="00AA2B8D"/>
    <w:rsid w:val="00AA3075"/>
    <w:rsid w:val="00AA3ED7"/>
    <w:rsid w:val="00AA5543"/>
    <w:rsid w:val="00AA6661"/>
    <w:rsid w:val="00AA7C64"/>
    <w:rsid w:val="00AB0E00"/>
    <w:rsid w:val="00AB17E8"/>
    <w:rsid w:val="00AB2A92"/>
    <w:rsid w:val="00AB46AB"/>
    <w:rsid w:val="00AB5DA4"/>
    <w:rsid w:val="00AC15F7"/>
    <w:rsid w:val="00AC1DA8"/>
    <w:rsid w:val="00AC1E11"/>
    <w:rsid w:val="00AC2EF3"/>
    <w:rsid w:val="00AC4855"/>
    <w:rsid w:val="00AC49F3"/>
    <w:rsid w:val="00AC7CB2"/>
    <w:rsid w:val="00AD0B15"/>
    <w:rsid w:val="00AD171F"/>
    <w:rsid w:val="00AD20E3"/>
    <w:rsid w:val="00AD25F4"/>
    <w:rsid w:val="00AD2FD1"/>
    <w:rsid w:val="00AD424E"/>
    <w:rsid w:val="00AD676A"/>
    <w:rsid w:val="00AD7657"/>
    <w:rsid w:val="00AE049D"/>
    <w:rsid w:val="00AE1E35"/>
    <w:rsid w:val="00AE3DB5"/>
    <w:rsid w:val="00AE7D1A"/>
    <w:rsid w:val="00AF12D0"/>
    <w:rsid w:val="00AF12F1"/>
    <w:rsid w:val="00AF151C"/>
    <w:rsid w:val="00AF2B68"/>
    <w:rsid w:val="00AF30B9"/>
    <w:rsid w:val="00AF4051"/>
    <w:rsid w:val="00AF5699"/>
    <w:rsid w:val="00AF6BD6"/>
    <w:rsid w:val="00B0736D"/>
    <w:rsid w:val="00B07F1B"/>
    <w:rsid w:val="00B1043F"/>
    <w:rsid w:val="00B1364B"/>
    <w:rsid w:val="00B13C23"/>
    <w:rsid w:val="00B2022B"/>
    <w:rsid w:val="00B223EF"/>
    <w:rsid w:val="00B24924"/>
    <w:rsid w:val="00B2636C"/>
    <w:rsid w:val="00B27B8B"/>
    <w:rsid w:val="00B32F85"/>
    <w:rsid w:val="00B334B3"/>
    <w:rsid w:val="00B33F9F"/>
    <w:rsid w:val="00B34573"/>
    <w:rsid w:val="00B346C4"/>
    <w:rsid w:val="00B34923"/>
    <w:rsid w:val="00B40A5A"/>
    <w:rsid w:val="00B40BD0"/>
    <w:rsid w:val="00B41533"/>
    <w:rsid w:val="00B41C18"/>
    <w:rsid w:val="00B4245E"/>
    <w:rsid w:val="00B450FC"/>
    <w:rsid w:val="00B45ADC"/>
    <w:rsid w:val="00B475B2"/>
    <w:rsid w:val="00B523BA"/>
    <w:rsid w:val="00B5247E"/>
    <w:rsid w:val="00B53CAE"/>
    <w:rsid w:val="00B53E22"/>
    <w:rsid w:val="00B558E5"/>
    <w:rsid w:val="00B61345"/>
    <w:rsid w:val="00B6257A"/>
    <w:rsid w:val="00B628D0"/>
    <w:rsid w:val="00B63DD1"/>
    <w:rsid w:val="00B70742"/>
    <w:rsid w:val="00B73E08"/>
    <w:rsid w:val="00B73E52"/>
    <w:rsid w:val="00B74890"/>
    <w:rsid w:val="00B749FD"/>
    <w:rsid w:val="00B75644"/>
    <w:rsid w:val="00B7671A"/>
    <w:rsid w:val="00B81E63"/>
    <w:rsid w:val="00B84FB6"/>
    <w:rsid w:val="00B872D4"/>
    <w:rsid w:val="00B9004B"/>
    <w:rsid w:val="00B91F69"/>
    <w:rsid w:val="00B92230"/>
    <w:rsid w:val="00B923D8"/>
    <w:rsid w:val="00B92FF7"/>
    <w:rsid w:val="00B94F1C"/>
    <w:rsid w:val="00B95DB4"/>
    <w:rsid w:val="00B9696D"/>
    <w:rsid w:val="00BA105D"/>
    <w:rsid w:val="00BA2011"/>
    <w:rsid w:val="00BA47DA"/>
    <w:rsid w:val="00BA4E69"/>
    <w:rsid w:val="00BA6E5F"/>
    <w:rsid w:val="00BA763F"/>
    <w:rsid w:val="00BB2B7B"/>
    <w:rsid w:val="00BB2CDA"/>
    <w:rsid w:val="00BB47F5"/>
    <w:rsid w:val="00BB6D45"/>
    <w:rsid w:val="00BB7F04"/>
    <w:rsid w:val="00BC23D7"/>
    <w:rsid w:val="00BC32BD"/>
    <w:rsid w:val="00BC36F2"/>
    <w:rsid w:val="00BD0A09"/>
    <w:rsid w:val="00BD2082"/>
    <w:rsid w:val="00BD3BFA"/>
    <w:rsid w:val="00BD63F6"/>
    <w:rsid w:val="00BD70A9"/>
    <w:rsid w:val="00BD75FA"/>
    <w:rsid w:val="00BD7981"/>
    <w:rsid w:val="00BD7AED"/>
    <w:rsid w:val="00BE2E14"/>
    <w:rsid w:val="00BE4E75"/>
    <w:rsid w:val="00BF01D0"/>
    <w:rsid w:val="00BF0437"/>
    <w:rsid w:val="00BF07CB"/>
    <w:rsid w:val="00BF19E7"/>
    <w:rsid w:val="00BF25EE"/>
    <w:rsid w:val="00BF4732"/>
    <w:rsid w:val="00BF5175"/>
    <w:rsid w:val="00BF5468"/>
    <w:rsid w:val="00BF54FF"/>
    <w:rsid w:val="00BF62BE"/>
    <w:rsid w:val="00BF705E"/>
    <w:rsid w:val="00C04880"/>
    <w:rsid w:val="00C07C6A"/>
    <w:rsid w:val="00C100C3"/>
    <w:rsid w:val="00C10DA1"/>
    <w:rsid w:val="00C11389"/>
    <w:rsid w:val="00C11B44"/>
    <w:rsid w:val="00C11B6E"/>
    <w:rsid w:val="00C12268"/>
    <w:rsid w:val="00C132E2"/>
    <w:rsid w:val="00C17F69"/>
    <w:rsid w:val="00C22F02"/>
    <w:rsid w:val="00C22F4A"/>
    <w:rsid w:val="00C269F4"/>
    <w:rsid w:val="00C26FFE"/>
    <w:rsid w:val="00C27F02"/>
    <w:rsid w:val="00C30224"/>
    <w:rsid w:val="00C31671"/>
    <w:rsid w:val="00C31D22"/>
    <w:rsid w:val="00C32932"/>
    <w:rsid w:val="00C376F0"/>
    <w:rsid w:val="00C37F08"/>
    <w:rsid w:val="00C4384E"/>
    <w:rsid w:val="00C43900"/>
    <w:rsid w:val="00C44A57"/>
    <w:rsid w:val="00C45097"/>
    <w:rsid w:val="00C4696E"/>
    <w:rsid w:val="00C47CAD"/>
    <w:rsid w:val="00C51346"/>
    <w:rsid w:val="00C521EE"/>
    <w:rsid w:val="00C53F6F"/>
    <w:rsid w:val="00C55A1E"/>
    <w:rsid w:val="00C61A84"/>
    <w:rsid w:val="00C664E6"/>
    <w:rsid w:val="00C67614"/>
    <w:rsid w:val="00C70056"/>
    <w:rsid w:val="00C71AD6"/>
    <w:rsid w:val="00C7367B"/>
    <w:rsid w:val="00C74591"/>
    <w:rsid w:val="00C75233"/>
    <w:rsid w:val="00C75A21"/>
    <w:rsid w:val="00C75E66"/>
    <w:rsid w:val="00C761A8"/>
    <w:rsid w:val="00C77163"/>
    <w:rsid w:val="00C801FA"/>
    <w:rsid w:val="00C80EC4"/>
    <w:rsid w:val="00C819B9"/>
    <w:rsid w:val="00C81E82"/>
    <w:rsid w:val="00C8764F"/>
    <w:rsid w:val="00C87CB4"/>
    <w:rsid w:val="00C87FD4"/>
    <w:rsid w:val="00C94DFA"/>
    <w:rsid w:val="00CA218C"/>
    <w:rsid w:val="00CA2412"/>
    <w:rsid w:val="00CA3F56"/>
    <w:rsid w:val="00CA5B76"/>
    <w:rsid w:val="00CA600F"/>
    <w:rsid w:val="00CB0437"/>
    <w:rsid w:val="00CB2A13"/>
    <w:rsid w:val="00CB3113"/>
    <w:rsid w:val="00CB449C"/>
    <w:rsid w:val="00CB5BA0"/>
    <w:rsid w:val="00CB6890"/>
    <w:rsid w:val="00CB7C70"/>
    <w:rsid w:val="00CC1707"/>
    <w:rsid w:val="00CC456F"/>
    <w:rsid w:val="00CC4A01"/>
    <w:rsid w:val="00CC5A5F"/>
    <w:rsid w:val="00CC6544"/>
    <w:rsid w:val="00CC6657"/>
    <w:rsid w:val="00CD05D1"/>
    <w:rsid w:val="00CD0EB3"/>
    <w:rsid w:val="00CD2651"/>
    <w:rsid w:val="00CD3047"/>
    <w:rsid w:val="00CD3254"/>
    <w:rsid w:val="00CD3571"/>
    <w:rsid w:val="00CD58B4"/>
    <w:rsid w:val="00CE0888"/>
    <w:rsid w:val="00CE3000"/>
    <w:rsid w:val="00CE591F"/>
    <w:rsid w:val="00CE5E8F"/>
    <w:rsid w:val="00CE5FB9"/>
    <w:rsid w:val="00CE6E72"/>
    <w:rsid w:val="00CE7382"/>
    <w:rsid w:val="00CE7A45"/>
    <w:rsid w:val="00CF0808"/>
    <w:rsid w:val="00CF1565"/>
    <w:rsid w:val="00CF29E7"/>
    <w:rsid w:val="00CF330D"/>
    <w:rsid w:val="00CF3C9A"/>
    <w:rsid w:val="00CF4016"/>
    <w:rsid w:val="00CF6D10"/>
    <w:rsid w:val="00CF7517"/>
    <w:rsid w:val="00D02B3C"/>
    <w:rsid w:val="00D042C3"/>
    <w:rsid w:val="00D06448"/>
    <w:rsid w:val="00D078FC"/>
    <w:rsid w:val="00D104E2"/>
    <w:rsid w:val="00D111B1"/>
    <w:rsid w:val="00D13C68"/>
    <w:rsid w:val="00D1409A"/>
    <w:rsid w:val="00D15B60"/>
    <w:rsid w:val="00D20562"/>
    <w:rsid w:val="00D20985"/>
    <w:rsid w:val="00D2225B"/>
    <w:rsid w:val="00D228EB"/>
    <w:rsid w:val="00D22B11"/>
    <w:rsid w:val="00D22E90"/>
    <w:rsid w:val="00D23FD0"/>
    <w:rsid w:val="00D24A7F"/>
    <w:rsid w:val="00D25443"/>
    <w:rsid w:val="00D254E5"/>
    <w:rsid w:val="00D262D7"/>
    <w:rsid w:val="00D268C3"/>
    <w:rsid w:val="00D27769"/>
    <w:rsid w:val="00D30F5C"/>
    <w:rsid w:val="00D353EB"/>
    <w:rsid w:val="00D35645"/>
    <w:rsid w:val="00D427E0"/>
    <w:rsid w:val="00D43770"/>
    <w:rsid w:val="00D44B37"/>
    <w:rsid w:val="00D4740C"/>
    <w:rsid w:val="00D47583"/>
    <w:rsid w:val="00D5017F"/>
    <w:rsid w:val="00D52226"/>
    <w:rsid w:val="00D53247"/>
    <w:rsid w:val="00D570C4"/>
    <w:rsid w:val="00D60545"/>
    <w:rsid w:val="00D60E5A"/>
    <w:rsid w:val="00D61681"/>
    <w:rsid w:val="00D61AC9"/>
    <w:rsid w:val="00D634A2"/>
    <w:rsid w:val="00D651F1"/>
    <w:rsid w:val="00D674BB"/>
    <w:rsid w:val="00D67F77"/>
    <w:rsid w:val="00D73220"/>
    <w:rsid w:val="00D74B4E"/>
    <w:rsid w:val="00D757C6"/>
    <w:rsid w:val="00D762D7"/>
    <w:rsid w:val="00D80D99"/>
    <w:rsid w:val="00D8331B"/>
    <w:rsid w:val="00D8354F"/>
    <w:rsid w:val="00D855D6"/>
    <w:rsid w:val="00D860A3"/>
    <w:rsid w:val="00D86386"/>
    <w:rsid w:val="00D864C9"/>
    <w:rsid w:val="00D9007D"/>
    <w:rsid w:val="00D9065C"/>
    <w:rsid w:val="00D9072F"/>
    <w:rsid w:val="00D91006"/>
    <w:rsid w:val="00D91161"/>
    <w:rsid w:val="00D929AE"/>
    <w:rsid w:val="00D94976"/>
    <w:rsid w:val="00D949F4"/>
    <w:rsid w:val="00D94B89"/>
    <w:rsid w:val="00D96B06"/>
    <w:rsid w:val="00D96B92"/>
    <w:rsid w:val="00D96D41"/>
    <w:rsid w:val="00D96FCC"/>
    <w:rsid w:val="00DA1F3A"/>
    <w:rsid w:val="00DA487C"/>
    <w:rsid w:val="00DA4CE4"/>
    <w:rsid w:val="00DA5802"/>
    <w:rsid w:val="00DA6052"/>
    <w:rsid w:val="00DB1775"/>
    <w:rsid w:val="00DB1B8E"/>
    <w:rsid w:val="00DB1D4B"/>
    <w:rsid w:val="00DB4C62"/>
    <w:rsid w:val="00DB5627"/>
    <w:rsid w:val="00DB70B8"/>
    <w:rsid w:val="00DC18BD"/>
    <w:rsid w:val="00DC1AC9"/>
    <w:rsid w:val="00DC1EB2"/>
    <w:rsid w:val="00DC1EDC"/>
    <w:rsid w:val="00DC2179"/>
    <w:rsid w:val="00DC5238"/>
    <w:rsid w:val="00DC6C1C"/>
    <w:rsid w:val="00DC77A9"/>
    <w:rsid w:val="00DC7A1A"/>
    <w:rsid w:val="00DC7D85"/>
    <w:rsid w:val="00DD189E"/>
    <w:rsid w:val="00DD1B98"/>
    <w:rsid w:val="00DD2434"/>
    <w:rsid w:val="00DD3E56"/>
    <w:rsid w:val="00DD4A82"/>
    <w:rsid w:val="00DD6B62"/>
    <w:rsid w:val="00DE01DE"/>
    <w:rsid w:val="00DE116E"/>
    <w:rsid w:val="00DE3B9E"/>
    <w:rsid w:val="00DE4160"/>
    <w:rsid w:val="00DE75E3"/>
    <w:rsid w:val="00DE7B66"/>
    <w:rsid w:val="00DE7D39"/>
    <w:rsid w:val="00DF02A0"/>
    <w:rsid w:val="00DF143A"/>
    <w:rsid w:val="00DF153D"/>
    <w:rsid w:val="00DF4CC3"/>
    <w:rsid w:val="00DF5A89"/>
    <w:rsid w:val="00DF6C7F"/>
    <w:rsid w:val="00DF6D13"/>
    <w:rsid w:val="00DF7CD5"/>
    <w:rsid w:val="00E06C03"/>
    <w:rsid w:val="00E06DD2"/>
    <w:rsid w:val="00E112F8"/>
    <w:rsid w:val="00E13997"/>
    <w:rsid w:val="00E15F5B"/>
    <w:rsid w:val="00E16684"/>
    <w:rsid w:val="00E173DF"/>
    <w:rsid w:val="00E17890"/>
    <w:rsid w:val="00E215C4"/>
    <w:rsid w:val="00E21A71"/>
    <w:rsid w:val="00E2209D"/>
    <w:rsid w:val="00E2230B"/>
    <w:rsid w:val="00E22A00"/>
    <w:rsid w:val="00E2577C"/>
    <w:rsid w:val="00E27050"/>
    <w:rsid w:val="00E301DC"/>
    <w:rsid w:val="00E3090F"/>
    <w:rsid w:val="00E30ECA"/>
    <w:rsid w:val="00E3237D"/>
    <w:rsid w:val="00E334C2"/>
    <w:rsid w:val="00E340B4"/>
    <w:rsid w:val="00E3527E"/>
    <w:rsid w:val="00E35479"/>
    <w:rsid w:val="00E355B0"/>
    <w:rsid w:val="00E36A41"/>
    <w:rsid w:val="00E36C67"/>
    <w:rsid w:val="00E37AE7"/>
    <w:rsid w:val="00E44A79"/>
    <w:rsid w:val="00E44B3F"/>
    <w:rsid w:val="00E4547F"/>
    <w:rsid w:val="00E464C0"/>
    <w:rsid w:val="00E47D24"/>
    <w:rsid w:val="00E51374"/>
    <w:rsid w:val="00E52643"/>
    <w:rsid w:val="00E53E80"/>
    <w:rsid w:val="00E541F9"/>
    <w:rsid w:val="00E546EF"/>
    <w:rsid w:val="00E55654"/>
    <w:rsid w:val="00E56CF2"/>
    <w:rsid w:val="00E60D8C"/>
    <w:rsid w:val="00E61509"/>
    <w:rsid w:val="00E63293"/>
    <w:rsid w:val="00E645E8"/>
    <w:rsid w:val="00E71F4B"/>
    <w:rsid w:val="00E72095"/>
    <w:rsid w:val="00E73824"/>
    <w:rsid w:val="00E73A49"/>
    <w:rsid w:val="00E76563"/>
    <w:rsid w:val="00E77543"/>
    <w:rsid w:val="00E77BAF"/>
    <w:rsid w:val="00E817BD"/>
    <w:rsid w:val="00E82F7F"/>
    <w:rsid w:val="00E84E60"/>
    <w:rsid w:val="00E85273"/>
    <w:rsid w:val="00E8589D"/>
    <w:rsid w:val="00E85BE6"/>
    <w:rsid w:val="00E9007C"/>
    <w:rsid w:val="00E93C34"/>
    <w:rsid w:val="00E94E77"/>
    <w:rsid w:val="00E95163"/>
    <w:rsid w:val="00E951C0"/>
    <w:rsid w:val="00EA0BC5"/>
    <w:rsid w:val="00EA1D04"/>
    <w:rsid w:val="00EA28B3"/>
    <w:rsid w:val="00EB042D"/>
    <w:rsid w:val="00EB121F"/>
    <w:rsid w:val="00EB35AF"/>
    <w:rsid w:val="00EB434D"/>
    <w:rsid w:val="00EB5499"/>
    <w:rsid w:val="00EB5A28"/>
    <w:rsid w:val="00EC0E33"/>
    <w:rsid w:val="00EC24A8"/>
    <w:rsid w:val="00EC5E9F"/>
    <w:rsid w:val="00EC629F"/>
    <w:rsid w:val="00EC714B"/>
    <w:rsid w:val="00ED1CB6"/>
    <w:rsid w:val="00ED3D8B"/>
    <w:rsid w:val="00ED4FC1"/>
    <w:rsid w:val="00EE63E0"/>
    <w:rsid w:val="00EF2C48"/>
    <w:rsid w:val="00F0040C"/>
    <w:rsid w:val="00F00BF3"/>
    <w:rsid w:val="00F021CE"/>
    <w:rsid w:val="00F04F3A"/>
    <w:rsid w:val="00F05A92"/>
    <w:rsid w:val="00F102F8"/>
    <w:rsid w:val="00F10B26"/>
    <w:rsid w:val="00F1253F"/>
    <w:rsid w:val="00F15498"/>
    <w:rsid w:val="00F15810"/>
    <w:rsid w:val="00F165E3"/>
    <w:rsid w:val="00F1757C"/>
    <w:rsid w:val="00F17DB4"/>
    <w:rsid w:val="00F209E6"/>
    <w:rsid w:val="00F219F1"/>
    <w:rsid w:val="00F21CC9"/>
    <w:rsid w:val="00F2277F"/>
    <w:rsid w:val="00F23157"/>
    <w:rsid w:val="00F23379"/>
    <w:rsid w:val="00F24019"/>
    <w:rsid w:val="00F24327"/>
    <w:rsid w:val="00F2460D"/>
    <w:rsid w:val="00F26B26"/>
    <w:rsid w:val="00F31220"/>
    <w:rsid w:val="00F3127C"/>
    <w:rsid w:val="00F34195"/>
    <w:rsid w:val="00F34200"/>
    <w:rsid w:val="00F3429E"/>
    <w:rsid w:val="00F35D94"/>
    <w:rsid w:val="00F36214"/>
    <w:rsid w:val="00F36617"/>
    <w:rsid w:val="00F3728F"/>
    <w:rsid w:val="00F37E39"/>
    <w:rsid w:val="00F42E94"/>
    <w:rsid w:val="00F43829"/>
    <w:rsid w:val="00F44769"/>
    <w:rsid w:val="00F44B38"/>
    <w:rsid w:val="00F45667"/>
    <w:rsid w:val="00F45CDF"/>
    <w:rsid w:val="00F465C6"/>
    <w:rsid w:val="00F46A2F"/>
    <w:rsid w:val="00F4737D"/>
    <w:rsid w:val="00F51CFF"/>
    <w:rsid w:val="00F5315D"/>
    <w:rsid w:val="00F5504B"/>
    <w:rsid w:val="00F560BD"/>
    <w:rsid w:val="00F56E13"/>
    <w:rsid w:val="00F57507"/>
    <w:rsid w:val="00F61057"/>
    <w:rsid w:val="00F613A6"/>
    <w:rsid w:val="00F6165F"/>
    <w:rsid w:val="00F62133"/>
    <w:rsid w:val="00F63267"/>
    <w:rsid w:val="00F6412D"/>
    <w:rsid w:val="00F757EE"/>
    <w:rsid w:val="00F7713D"/>
    <w:rsid w:val="00F80E8D"/>
    <w:rsid w:val="00F824CB"/>
    <w:rsid w:val="00F84CE1"/>
    <w:rsid w:val="00F87AEC"/>
    <w:rsid w:val="00F87EAA"/>
    <w:rsid w:val="00F93C4B"/>
    <w:rsid w:val="00F9472D"/>
    <w:rsid w:val="00F963B3"/>
    <w:rsid w:val="00FA2563"/>
    <w:rsid w:val="00FA4073"/>
    <w:rsid w:val="00FA7550"/>
    <w:rsid w:val="00FB00BC"/>
    <w:rsid w:val="00FB1DA4"/>
    <w:rsid w:val="00FB1EF1"/>
    <w:rsid w:val="00FB35FA"/>
    <w:rsid w:val="00FB37CD"/>
    <w:rsid w:val="00FB3F43"/>
    <w:rsid w:val="00FB69DC"/>
    <w:rsid w:val="00FB76F8"/>
    <w:rsid w:val="00FC2431"/>
    <w:rsid w:val="00FC60C0"/>
    <w:rsid w:val="00FC6532"/>
    <w:rsid w:val="00FC7CA8"/>
    <w:rsid w:val="00FD0531"/>
    <w:rsid w:val="00FD1196"/>
    <w:rsid w:val="00FD26C3"/>
    <w:rsid w:val="00FD27BA"/>
    <w:rsid w:val="00FD2B6E"/>
    <w:rsid w:val="00FD2D94"/>
    <w:rsid w:val="00FD34E3"/>
    <w:rsid w:val="00FD5C18"/>
    <w:rsid w:val="00FD6C97"/>
    <w:rsid w:val="00FE0AEE"/>
    <w:rsid w:val="00FE28FE"/>
    <w:rsid w:val="00FE3465"/>
    <w:rsid w:val="00FE3655"/>
    <w:rsid w:val="00FE3F4A"/>
    <w:rsid w:val="00FE4269"/>
    <w:rsid w:val="00FE737A"/>
    <w:rsid w:val="00FF08F9"/>
    <w:rsid w:val="00FF161E"/>
    <w:rsid w:val="00FF1BD1"/>
    <w:rsid w:val="00FF461B"/>
    <w:rsid w:val="00FF49BE"/>
    <w:rsid w:val="00F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iPriority="99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F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11"/>
    <w:link w:val="Heading1Char"/>
    <w:autoRedefine/>
    <w:qFormat/>
    <w:rsid w:val="00DB1B8E"/>
    <w:pPr>
      <w:widowControl/>
      <w:spacing w:before="100" w:beforeAutospacing="1" w:after="100" w:afterAutospacing="1"/>
      <w:jc w:val="left"/>
      <w:outlineLvl w:val="0"/>
    </w:pPr>
    <w:rPr>
      <w:rFonts w:ascii="SimSun" w:hAnsi="Times New Roman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0736D"/>
    <w:rPr>
      <w:color w:val="0000FF"/>
      <w:u w:val="single"/>
    </w:rPr>
  </w:style>
  <w:style w:type="character" w:customStyle="1" w:styleId="A4">
    <w:name w:val="A4"/>
    <w:rsid w:val="00B0736D"/>
    <w:rPr>
      <w:color w:val="000000"/>
      <w:sz w:val="15"/>
    </w:rPr>
  </w:style>
  <w:style w:type="character" w:styleId="EndnoteReference">
    <w:name w:val="endnote reference"/>
    <w:basedOn w:val="DefaultParagraphFont"/>
    <w:rsid w:val="00B0736D"/>
    <w:rPr>
      <w:vertAlign w:val="superscript"/>
    </w:rPr>
  </w:style>
  <w:style w:type="character" w:customStyle="1" w:styleId="jrnl">
    <w:name w:val="jrnl"/>
    <w:rsid w:val="00B0736D"/>
  </w:style>
  <w:style w:type="character" w:styleId="Strong">
    <w:name w:val="Strong"/>
    <w:basedOn w:val="DefaultParagraphFont"/>
    <w:uiPriority w:val="22"/>
    <w:qFormat/>
    <w:rsid w:val="00B0736D"/>
    <w:rPr>
      <w:b/>
    </w:rPr>
  </w:style>
  <w:style w:type="character" w:customStyle="1" w:styleId="Heading1Char">
    <w:name w:val="Heading 1 Char"/>
    <w:link w:val="Heading1"/>
    <w:locked/>
    <w:rsid w:val="00DB1B8E"/>
    <w:rPr>
      <w:rFonts w:ascii="SimSun" w:eastAsia="SimSun"/>
      <w:b/>
      <w:kern w:val="36"/>
      <w:sz w:val="48"/>
    </w:rPr>
  </w:style>
  <w:style w:type="character" w:customStyle="1" w:styleId="CharChar">
    <w:name w:val="页脚 Char Char"/>
    <w:rsid w:val="00B0736D"/>
    <w:rPr>
      <w:sz w:val="18"/>
    </w:rPr>
  </w:style>
  <w:style w:type="character" w:customStyle="1" w:styleId="A2">
    <w:name w:val="A2"/>
    <w:rsid w:val="00B0736D"/>
    <w:rPr>
      <w:color w:val="000000"/>
      <w:sz w:val="20"/>
    </w:rPr>
  </w:style>
  <w:style w:type="character" w:customStyle="1" w:styleId="CharChar0">
    <w:name w:val="页眉 Char Char"/>
    <w:rsid w:val="00B0736D"/>
    <w:rPr>
      <w:sz w:val="18"/>
    </w:rPr>
  </w:style>
  <w:style w:type="character" w:customStyle="1" w:styleId="BalloonTextChar">
    <w:name w:val="Balloon Text Char"/>
    <w:link w:val="BalloonText"/>
    <w:locked/>
    <w:rsid w:val="00B0736D"/>
    <w:rPr>
      <w:sz w:val="18"/>
    </w:rPr>
  </w:style>
  <w:style w:type="character" w:customStyle="1" w:styleId="apple-converted-space">
    <w:name w:val="apple-converted-space"/>
    <w:rsid w:val="00B0736D"/>
  </w:style>
  <w:style w:type="character" w:customStyle="1" w:styleId="ref-journal">
    <w:name w:val="ref-journal"/>
    <w:rsid w:val="00B0736D"/>
  </w:style>
  <w:style w:type="character" w:customStyle="1" w:styleId="small-caps">
    <w:name w:val="small-caps"/>
    <w:rsid w:val="00B0736D"/>
  </w:style>
  <w:style w:type="paragraph" w:customStyle="1" w:styleId="Default">
    <w:name w:val="Default"/>
    <w:rsid w:val="00B0736D"/>
    <w:pPr>
      <w:widowControl w:val="0"/>
      <w:autoSpaceDE w:val="0"/>
      <w:autoSpaceDN w:val="0"/>
      <w:adjustRightInd w:val="0"/>
    </w:pPr>
    <w:rPr>
      <w:rFonts w:ascii="Times" w:eastAsia="Times New Roman" w:cs="Times"/>
      <w:color w:val="000000"/>
      <w:sz w:val="24"/>
      <w:szCs w:val="24"/>
    </w:rPr>
  </w:style>
  <w:style w:type="paragraph" w:customStyle="1" w:styleId="Pa4">
    <w:name w:val="Pa4"/>
    <w:basedOn w:val="Default"/>
    <w:next w:val="Default"/>
    <w:rsid w:val="00B0736D"/>
    <w:pPr>
      <w:spacing w:line="201" w:lineRule="atLeast"/>
    </w:pPr>
    <w:rPr>
      <w:rFonts w:cs="Times New Roman"/>
      <w:color w:val="auto"/>
    </w:rPr>
  </w:style>
  <w:style w:type="paragraph" w:styleId="BalloonText">
    <w:name w:val="Balloon Text"/>
    <w:basedOn w:val="Normal"/>
    <w:link w:val="BalloonTextChar"/>
    <w:rsid w:val="00B0736D"/>
    <w:rPr>
      <w:rFonts w:ascii="Times New Roman" w:hAnsi="Times New Roman"/>
      <w:kern w:val="0"/>
      <w:sz w:val="18"/>
      <w:szCs w:val="20"/>
    </w:rPr>
  </w:style>
  <w:style w:type="paragraph" w:styleId="Header">
    <w:name w:val="header"/>
    <w:basedOn w:val="Normal"/>
    <w:link w:val="HeaderChar"/>
    <w:uiPriority w:val="99"/>
    <w:rsid w:val="00B07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rsid w:val="00B07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">
    <w:name w:val="列出段落1"/>
    <w:basedOn w:val="Normal"/>
    <w:rsid w:val="00B0736D"/>
    <w:pPr>
      <w:ind w:firstLineChars="200" w:firstLine="420"/>
    </w:pPr>
  </w:style>
  <w:style w:type="paragraph" w:customStyle="1" w:styleId="11">
    <w:name w:val="列出段落11"/>
    <w:basedOn w:val="Normal"/>
    <w:rsid w:val="00B0736D"/>
    <w:pPr>
      <w:ind w:firstLineChars="200" w:firstLine="420"/>
    </w:pPr>
  </w:style>
  <w:style w:type="paragraph" w:customStyle="1" w:styleId="10">
    <w:name w:val="普通(网站)1"/>
    <w:basedOn w:val="Normal"/>
    <w:rsid w:val="00B0736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semiHidden/>
    <w:rsid w:val="00432B6E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432B6E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locked/>
    <w:rsid w:val="00432B6E"/>
    <w:rPr>
      <w:rFonts w:ascii="Calibri" w:hAnsi="Calibri" w:cs="Times New Roman"/>
      <w:kern w:val="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2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432B6E"/>
    <w:rPr>
      <w:rFonts w:ascii="Calibri" w:hAnsi="Calibri" w:cs="Times New Roman"/>
      <w:b/>
      <w:bCs/>
      <w:kern w:val="2"/>
      <w:sz w:val="22"/>
      <w:szCs w:val="22"/>
    </w:rPr>
  </w:style>
  <w:style w:type="paragraph" w:styleId="DocumentMap">
    <w:name w:val="Document Map"/>
    <w:basedOn w:val="Normal"/>
    <w:link w:val="DocumentMapChar"/>
    <w:semiHidden/>
    <w:rsid w:val="00111842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semiHidden/>
    <w:locked/>
    <w:rsid w:val="00111842"/>
    <w:rPr>
      <w:rFonts w:ascii="SimSun" w:hAnsi="Calibri" w:cs="Times New Roman"/>
      <w:kern w:val="2"/>
      <w:sz w:val="18"/>
      <w:szCs w:val="18"/>
    </w:rPr>
  </w:style>
  <w:style w:type="paragraph" w:styleId="BodyTextIndent">
    <w:name w:val="Body Text Indent"/>
    <w:basedOn w:val="Normal"/>
    <w:link w:val="BodyTextIndentChar"/>
    <w:rsid w:val="00642F78"/>
    <w:pPr>
      <w:spacing w:line="360" w:lineRule="auto"/>
      <w:ind w:firstLineChars="100" w:firstLine="240"/>
    </w:pPr>
    <w:rPr>
      <w:rFonts w:ascii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locked/>
    <w:rsid w:val="00642F78"/>
    <w:rPr>
      <w:rFonts w:cs="Times New Roman"/>
      <w:kern w:val="2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FE0AEE"/>
    <w:pPr>
      <w:spacing w:before="240" w:after="60"/>
      <w:jc w:val="center"/>
      <w:outlineLvl w:val="0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locked/>
    <w:rsid w:val="00FE0AEE"/>
    <w:rPr>
      <w:rFonts w:ascii="Calibri" w:hAnsi="Calibri" w:cs="Times New Roman"/>
      <w:b/>
      <w:bCs/>
      <w:kern w:val="2"/>
      <w:sz w:val="32"/>
      <w:szCs w:val="32"/>
    </w:rPr>
  </w:style>
  <w:style w:type="character" w:customStyle="1" w:styleId="FooterChar">
    <w:name w:val="Footer Char"/>
    <w:basedOn w:val="DefaultParagraphFont"/>
    <w:link w:val="Footer"/>
    <w:locked/>
    <w:rsid w:val="00D06448"/>
    <w:rPr>
      <w:rFonts w:ascii="Calibri" w:hAnsi="Calibri" w:cs="Times New Roman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locked/>
    <w:rsid w:val="00AB2A92"/>
    <w:rPr>
      <w:i/>
      <w:iCs/>
    </w:rPr>
  </w:style>
  <w:style w:type="paragraph" w:styleId="ListParagraph">
    <w:name w:val="List Paragraph"/>
    <w:basedOn w:val="Normal"/>
    <w:uiPriority w:val="34"/>
    <w:qFormat/>
    <w:rsid w:val="000B6435"/>
    <w:pPr>
      <w:ind w:firstLineChars="200" w:firstLine="420"/>
    </w:pPr>
  </w:style>
  <w:style w:type="paragraph" w:styleId="BodyText2">
    <w:name w:val="Body Text 2"/>
    <w:basedOn w:val="Normal"/>
    <w:link w:val="BodyText2Char"/>
    <w:rsid w:val="0008130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8130E"/>
    <w:rPr>
      <w:rFonts w:ascii="Calibri" w:hAnsi="Calibri"/>
      <w:kern w:val="2"/>
      <w:sz w:val="21"/>
      <w:szCs w:val="22"/>
    </w:rPr>
  </w:style>
  <w:style w:type="paragraph" w:styleId="NormalWeb">
    <w:name w:val="Normal (Web)"/>
    <w:basedOn w:val="Normal"/>
    <w:uiPriority w:val="99"/>
    <w:rsid w:val="0008130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val="en-PH" w:eastAsia="en-PH"/>
    </w:rPr>
  </w:style>
  <w:style w:type="paragraph" w:styleId="BodyText">
    <w:name w:val="Body Text"/>
    <w:basedOn w:val="Normal"/>
    <w:link w:val="BodyTextChar"/>
    <w:rsid w:val="0041559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1559E"/>
    <w:rPr>
      <w:rFonts w:ascii="Calibri" w:hAnsi="Calibr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B001D"/>
    <w:rPr>
      <w:rFonts w:ascii="Calibri" w:hAnsi="Calibri"/>
      <w:kern w:val="2"/>
      <w:sz w:val="18"/>
      <w:szCs w:val="18"/>
    </w:rPr>
  </w:style>
  <w:style w:type="character" w:styleId="LineNumber">
    <w:name w:val="line number"/>
    <w:basedOn w:val="DefaultParagraphFont"/>
    <w:rsid w:val="00CF29E7"/>
  </w:style>
  <w:style w:type="paragraph" w:styleId="Revision">
    <w:name w:val="Revision"/>
    <w:hidden/>
    <w:uiPriority w:val="99"/>
    <w:semiHidden/>
    <w:rsid w:val="003931D7"/>
    <w:rPr>
      <w:rFonts w:ascii="Calibri" w:hAnsi="Calibr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iPriority="99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F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11"/>
    <w:link w:val="Heading1Char"/>
    <w:autoRedefine/>
    <w:qFormat/>
    <w:rsid w:val="00DB1B8E"/>
    <w:pPr>
      <w:widowControl/>
      <w:spacing w:before="100" w:beforeAutospacing="1" w:after="100" w:afterAutospacing="1"/>
      <w:jc w:val="left"/>
      <w:outlineLvl w:val="0"/>
    </w:pPr>
    <w:rPr>
      <w:rFonts w:ascii="SimSun" w:hAnsi="Times New Roman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0736D"/>
    <w:rPr>
      <w:color w:val="0000FF"/>
      <w:u w:val="single"/>
    </w:rPr>
  </w:style>
  <w:style w:type="character" w:customStyle="1" w:styleId="A4">
    <w:name w:val="A4"/>
    <w:rsid w:val="00B0736D"/>
    <w:rPr>
      <w:color w:val="000000"/>
      <w:sz w:val="15"/>
    </w:rPr>
  </w:style>
  <w:style w:type="character" w:styleId="EndnoteReference">
    <w:name w:val="endnote reference"/>
    <w:basedOn w:val="DefaultParagraphFont"/>
    <w:rsid w:val="00B0736D"/>
    <w:rPr>
      <w:vertAlign w:val="superscript"/>
    </w:rPr>
  </w:style>
  <w:style w:type="character" w:customStyle="1" w:styleId="jrnl">
    <w:name w:val="jrnl"/>
    <w:rsid w:val="00B0736D"/>
  </w:style>
  <w:style w:type="character" w:styleId="Strong">
    <w:name w:val="Strong"/>
    <w:basedOn w:val="DefaultParagraphFont"/>
    <w:uiPriority w:val="22"/>
    <w:qFormat/>
    <w:rsid w:val="00B0736D"/>
    <w:rPr>
      <w:b/>
    </w:rPr>
  </w:style>
  <w:style w:type="character" w:customStyle="1" w:styleId="Heading1Char">
    <w:name w:val="Heading 1 Char"/>
    <w:link w:val="Heading1"/>
    <w:locked/>
    <w:rsid w:val="00DB1B8E"/>
    <w:rPr>
      <w:rFonts w:ascii="SimSun" w:eastAsia="SimSun"/>
      <w:b/>
      <w:kern w:val="36"/>
      <w:sz w:val="48"/>
    </w:rPr>
  </w:style>
  <w:style w:type="character" w:customStyle="1" w:styleId="CharChar">
    <w:name w:val="页脚 Char Char"/>
    <w:rsid w:val="00B0736D"/>
    <w:rPr>
      <w:sz w:val="18"/>
    </w:rPr>
  </w:style>
  <w:style w:type="character" w:customStyle="1" w:styleId="A2">
    <w:name w:val="A2"/>
    <w:rsid w:val="00B0736D"/>
    <w:rPr>
      <w:color w:val="000000"/>
      <w:sz w:val="20"/>
    </w:rPr>
  </w:style>
  <w:style w:type="character" w:customStyle="1" w:styleId="CharChar0">
    <w:name w:val="页眉 Char Char"/>
    <w:rsid w:val="00B0736D"/>
    <w:rPr>
      <w:sz w:val="18"/>
    </w:rPr>
  </w:style>
  <w:style w:type="character" w:customStyle="1" w:styleId="BalloonTextChar">
    <w:name w:val="Balloon Text Char"/>
    <w:link w:val="BalloonText"/>
    <w:locked/>
    <w:rsid w:val="00B0736D"/>
    <w:rPr>
      <w:sz w:val="18"/>
    </w:rPr>
  </w:style>
  <w:style w:type="character" w:customStyle="1" w:styleId="apple-converted-space">
    <w:name w:val="apple-converted-space"/>
    <w:rsid w:val="00B0736D"/>
  </w:style>
  <w:style w:type="character" w:customStyle="1" w:styleId="ref-journal">
    <w:name w:val="ref-journal"/>
    <w:rsid w:val="00B0736D"/>
  </w:style>
  <w:style w:type="character" w:customStyle="1" w:styleId="small-caps">
    <w:name w:val="small-caps"/>
    <w:rsid w:val="00B0736D"/>
  </w:style>
  <w:style w:type="paragraph" w:customStyle="1" w:styleId="Default">
    <w:name w:val="Default"/>
    <w:rsid w:val="00B0736D"/>
    <w:pPr>
      <w:widowControl w:val="0"/>
      <w:autoSpaceDE w:val="0"/>
      <w:autoSpaceDN w:val="0"/>
      <w:adjustRightInd w:val="0"/>
    </w:pPr>
    <w:rPr>
      <w:rFonts w:ascii="Times" w:eastAsia="Times New Roman" w:cs="Times"/>
      <w:color w:val="000000"/>
      <w:sz w:val="24"/>
      <w:szCs w:val="24"/>
    </w:rPr>
  </w:style>
  <w:style w:type="paragraph" w:customStyle="1" w:styleId="Pa4">
    <w:name w:val="Pa4"/>
    <w:basedOn w:val="Default"/>
    <w:next w:val="Default"/>
    <w:rsid w:val="00B0736D"/>
    <w:pPr>
      <w:spacing w:line="201" w:lineRule="atLeast"/>
    </w:pPr>
    <w:rPr>
      <w:rFonts w:cs="Times New Roman"/>
      <w:color w:val="auto"/>
    </w:rPr>
  </w:style>
  <w:style w:type="paragraph" w:styleId="BalloonText">
    <w:name w:val="Balloon Text"/>
    <w:basedOn w:val="Normal"/>
    <w:link w:val="BalloonTextChar"/>
    <w:rsid w:val="00B0736D"/>
    <w:rPr>
      <w:rFonts w:ascii="Times New Roman" w:hAnsi="Times New Roman"/>
      <w:kern w:val="0"/>
      <w:sz w:val="18"/>
      <w:szCs w:val="20"/>
    </w:rPr>
  </w:style>
  <w:style w:type="paragraph" w:styleId="Header">
    <w:name w:val="header"/>
    <w:basedOn w:val="Normal"/>
    <w:link w:val="HeaderChar"/>
    <w:uiPriority w:val="99"/>
    <w:rsid w:val="00B07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rsid w:val="00B07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">
    <w:name w:val="列出段落1"/>
    <w:basedOn w:val="Normal"/>
    <w:rsid w:val="00B0736D"/>
    <w:pPr>
      <w:ind w:firstLineChars="200" w:firstLine="420"/>
    </w:pPr>
  </w:style>
  <w:style w:type="paragraph" w:customStyle="1" w:styleId="11">
    <w:name w:val="列出段落11"/>
    <w:basedOn w:val="Normal"/>
    <w:rsid w:val="00B0736D"/>
    <w:pPr>
      <w:ind w:firstLineChars="200" w:firstLine="420"/>
    </w:pPr>
  </w:style>
  <w:style w:type="paragraph" w:customStyle="1" w:styleId="10">
    <w:name w:val="普通(网站)1"/>
    <w:basedOn w:val="Normal"/>
    <w:rsid w:val="00B0736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semiHidden/>
    <w:rsid w:val="00432B6E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432B6E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locked/>
    <w:rsid w:val="00432B6E"/>
    <w:rPr>
      <w:rFonts w:ascii="Calibri" w:hAnsi="Calibri" w:cs="Times New Roman"/>
      <w:kern w:val="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2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432B6E"/>
    <w:rPr>
      <w:rFonts w:ascii="Calibri" w:hAnsi="Calibri" w:cs="Times New Roman"/>
      <w:b/>
      <w:bCs/>
      <w:kern w:val="2"/>
      <w:sz w:val="22"/>
      <w:szCs w:val="22"/>
    </w:rPr>
  </w:style>
  <w:style w:type="paragraph" w:styleId="DocumentMap">
    <w:name w:val="Document Map"/>
    <w:basedOn w:val="Normal"/>
    <w:link w:val="DocumentMapChar"/>
    <w:semiHidden/>
    <w:rsid w:val="00111842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semiHidden/>
    <w:locked/>
    <w:rsid w:val="00111842"/>
    <w:rPr>
      <w:rFonts w:ascii="SimSun" w:hAnsi="Calibri" w:cs="Times New Roman"/>
      <w:kern w:val="2"/>
      <w:sz w:val="18"/>
      <w:szCs w:val="18"/>
    </w:rPr>
  </w:style>
  <w:style w:type="paragraph" w:styleId="BodyTextIndent">
    <w:name w:val="Body Text Indent"/>
    <w:basedOn w:val="Normal"/>
    <w:link w:val="BodyTextIndentChar"/>
    <w:rsid w:val="00642F78"/>
    <w:pPr>
      <w:spacing w:line="360" w:lineRule="auto"/>
      <w:ind w:firstLineChars="100" w:firstLine="240"/>
    </w:pPr>
    <w:rPr>
      <w:rFonts w:ascii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locked/>
    <w:rsid w:val="00642F78"/>
    <w:rPr>
      <w:rFonts w:cs="Times New Roman"/>
      <w:kern w:val="2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FE0AEE"/>
    <w:pPr>
      <w:spacing w:before="240" w:after="60"/>
      <w:jc w:val="center"/>
      <w:outlineLvl w:val="0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locked/>
    <w:rsid w:val="00FE0AEE"/>
    <w:rPr>
      <w:rFonts w:ascii="Calibri" w:hAnsi="Calibri" w:cs="Times New Roman"/>
      <w:b/>
      <w:bCs/>
      <w:kern w:val="2"/>
      <w:sz w:val="32"/>
      <w:szCs w:val="32"/>
    </w:rPr>
  </w:style>
  <w:style w:type="character" w:customStyle="1" w:styleId="FooterChar">
    <w:name w:val="Footer Char"/>
    <w:basedOn w:val="DefaultParagraphFont"/>
    <w:link w:val="Footer"/>
    <w:locked/>
    <w:rsid w:val="00D06448"/>
    <w:rPr>
      <w:rFonts w:ascii="Calibri" w:hAnsi="Calibri" w:cs="Times New Roman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locked/>
    <w:rsid w:val="00AB2A92"/>
    <w:rPr>
      <w:i/>
      <w:iCs/>
    </w:rPr>
  </w:style>
  <w:style w:type="paragraph" w:styleId="ListParagraph">
    <w:name w:val="List Paragraph"/>
    <w:basedOn w:val="Normal"/>
    <w:uiPriority w:val="34"/>
    <w:qFormat/>
    <w:rsid w:val="000B6435"/>
    <w:pPr>
      <w:ind w:firstLineChars="200" w:firstLine="420"/>
    </w:pPr>
  </w:style>
  <w:style w:type="paragraph" w:styleId="BodyText2">
    <w:name w:val="Body Text 2"/>
    <w:basedOn w:val="Normal"/>
    <w:link w:val="BodyText2Char"/>
    <w:rsid w:val="0008130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8130E"/>
    <w:rPr>
      <w:rFonts w:ascii="Calibri" w:hAnsi="Calibri"/>
      <w:kern w:val="2"/>
      <w:sz w:val="21"/>
      <w:szCs w:val="22"/>
    </w:rPr>
  </w:style>
  <w:style w:type="paragraph" w:styleId="NormalWeb">
    <w:name w:val="Normal (Web)"/>
    <w:basedOn w:val="Normal"/>
    <w:uiPriority w:val="99"/>
    <w:rsid w:val="0008130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val="en-PH" w:eastAsia="en-PH"/>
    </w:rPr>
  </w:style>
  <w:style w:type="paragraph" w:styleId="BodyText">
    <w:name w:val="Body Text"/>
    <w:basedOn w:val="Normal"/>
    <w:link w:val="BodyTextChar"/>
    <w:rsid w:val="0041559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1559E"/>
    <w:rPr>
      <w:rFonts w:ascii="Calibri" w:hAnsi="Calibr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B001D"/>
    <w:rPr>
      <w:rFonts w:ascii="Calibri" w:hAnsi="Calibri"/>
      <w:kern w:val="2"/>
      <w:sz w:val="18"/>
      <w:szCs w:val="18"/>
    </w:rPr>
  </w:style>
  <w:style w:type="character" w:styleId="LineNumber">
    <w:name w:val="line number"/>
    <w:basedOn w:val="DefaultParagraphFont"/>
    <w:rsid w:val="00CF29E7"/>
  </w:style>
  <w:style w:type="paragraph" w:styleId="Revision">
    <w:name w:val="Revision"/>
    <w:hidden/>
    <w:uiPriority w:val="99"/>
    <w:semiHidden/>
    <w:rsid w:val="003931D7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8B8920-A9DD-48D2-B31E-EA3F2F8C5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冯源</vt:lpstr>
    </vt:vector>
  </TitlesOfParts>
  <Company>Microsoft</Company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冯源</dc:title>
  <dc:creator>jxb</dc:creator>
  <cp:lastModifiedBy>m.g</cp:lastModifiedBy>
  <cp:revision>3</cp:revision>
  <cp:lastPrinted>1900-12-31T18:30:00Z</cp:lastPrinted>
  <dcterms:created xsi:type="dcterms:W3CDTF">2017-01-12T12:20:00Z</dcterms:created>
  <dcterms:modified xsi:type="dcterms:W3CDTF">2017-05-2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